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262B8" w14:textId="0221C4FE" w:rsidR="004C0D1D" w:rsidRDefault="004C0D1D" w:rsidP="00916283">
      <w:pPr>
        <w:adjustRightInd w:val="0"/>
        <w:rPr>
          <w:rFonts w:ascii="Times-Roman" w:eastAsia="Calibri" w:hAnsi="Times-Roman" w:cs="Times-Roman"/>
          <w:b/>
          <w:bCs/>
        </w:rPr>
      </w:pPr>
      <w:r w:rsidRPr="004C0D1D">
        <w:rPr>
          <w:rFonts w:ascii="Times-Roman" w:eastAsia="Calibri" w:hAnsi="Times-Roman" w:cs="Times-Roman"/>
          <w:b/>
          <w:bCs/>
        </w:rPr>
        <w:t xml:space="preserve">Consort Diagram for the randomized toddler safety promotion </w:t>
      </w:r>
      <w:r>
        <w:rPr>
          <w:rFonts w:ascii="Times-Roman" w:eastAsia="Calibri" w:hAnsi="Times-Roman" w:cs="Times-Roman"/>
          <w:b/>
          <w:bCs/>
        </w:rPr>
        <w:t>i</w:t>
      </w:r>
      <w:r w:rsidRPr="004C0D1D">
        <w:rPr>
          <w:rFonts w:ascii="Times-Roman" w:eastAsia="Calibri" w:hAnsi="Times-Roman" w:cs="Times-Roman"/>
          <w:b/>
          <w:bCs/>
        </w:rPr>
        <w:t>ntervention trial</w:t>
      </w:r>
      <w:bookmarkStart w:id="0" w:name="_GoBack"/>
      <w:bookmarkEnd w:id="0"/>
    </w:p>
    <w:p w14:paraId="454C317A" w14:textId="1B4A4A8F" w:rsidR="004C0D1D" w:rsidRPr="004C0D1D" w:rsidRDefault="004C0D1D" w:rsidP="00916283">
      <w:pPr>
        <w:adjustRightInd w:val="0"/>
        <w:rPr>
          <w:rFonts w:ascii="Times-Roman" w:eastAsia="Calibri" w:hAnsi="Times-Roman" w:cs="Times-Roman"/>
          <w:b/>
          <w:bCs/>
        </w:rPr>
      </w:pPr>
      <w:r>
        <w:rPr>
          <w:rFonts w:ascii="Times-Roman" w:eastAsia="Calibri" w:hAnsi="Times-Roman" w:cs="Times-Roman"/>
          <w:b/>
          <w:bCs/>
        </w:rPr>
        <w:t>(Th</w:t>
      </w:r>
      <w:r w:rsidR="0082254F">
        <w:rPr>
          <w:rFonts w:ascii="Times-Roman" w:eastAsia="Calibri" w:hAnsi="Times-Roman" w:cs="Times-Roman"/>
          <w:b/>
          <w:bCs/>
        </w:rPr>
        <w:t xml:space="preserve">e current </w:t>
      </w:r>
      <w:r>
        <w:rPr>
          <w:rFonts w:ascii="Times-Roman" w:eastAsia="Calibri" w:hAnsi="Times-Roman" w:cs="Times-Roman"/>
          <w:b/>
          <w:bCs/>
        </w:rPr>
        <w:t xml:space="preserve">study used </w:t>
      </w:r>
      <w:r w:rsidR="0082254F">
        <w:rPr>
          <w:rFonts w:ascii="Times-Roman" w:eastAsia="Calibri" w:hAnsi="Times-Roman" w:cs="Times-Roman"/>
          <w:b/>
          <w:bCs/>
        </w:rPr>
        <w:t>a</w:t>
      </w:r>
      <w:r>
        <w:rPr>
          <w:rFonts w:ascii="Times-Roman" w:eastAsia="Calibri" w:hAnsi="Times-Roman" w:cs="Times-Roman"/>
          <w:b/>
          <w:bCs/>
        </w:rPr>
        <w:t xml:space="preserve"> subsample of mother-toddler dyads who were assigned to the safety intervention (n=91)</w:t>
      </w:r>
      <w:r w:rsidR="0082254F">
        <w:rPr>
          <w:rFonts w:ascii="Times-Roman" w:eastAsia="Calibri" w:hAnsi="Times-Roman" w:cs="Times-Roman"/>
          <w:b/>
          <w:bCs/>
        </w:rPr>
        <w:t>)</w:t>
      </w:r>
      <w:r>
        <w:rPr>
          <w:rFonts w:ascii="Times-Roman" w:eastAsia="Calibri" w:hAnsi="Times-Roman" w:cs="Times-Roman"/>
          <w:b/>
          <w:bCs/>
        </w:rPr>
        <w:t xml:space="preserve">. </w:t>
      </w:r>
    </w:p>
    <w:p w14:paraId="4AA79556" w14:textId="77777777" w:rsidR="004C0D1D" w:rsidRDefault="004C0D1D" w:rsidP="00916283">
      <w:pPr>
        <w:adjustRightInd w:val="0"/>
        <w:rPr>
          <w:rFonts w:ascii="Times-Roman" w:eastAsia="Calibri" w:hAnsi="Times-Roman" w:cs="Times-Roman"/>
        </w:rPr>
      </w:pPr>
    </w:p>
    <w:p w14:paraId="52F34223" w14:textId="52DE4A3A" w:rsidR="00916283" w:rsidRPr="00916283" w:rsidRDefault="00916283" w:rsidP="00916283">
      <w:pPr>
        <w:adjustRightInd w:val="0"/>
        <w:rPr>
          <w:rFonts w:ascii="Times New Roman" w:hAnsi="Times New Roman"/>
          <w:color w:val="000033"/>
        </w:rPr>
      </w:pPr>
      <w:r w:rsidRPr="00916283">
        <w:rPr>
          <w:rFonts w:ascii="Times New Roman" w:hAnsi="Times New Roman"/>
          <w:color w:val="000033"/>
        </w:rPr>
        <w:t xml:space="preserve">Flow of participants who were recruited, randomly assigned, and followed for safety assessment in a safety promotion prevention program among a sample of mother-toddler dyads from low-income families (n=277). </w:t>
      </w:r>
    </w:p>
    <w:p w14:paraId="593D2AC1" w14:textId="77777777" w:rsidR="00916283" w:rsidRPr="00916283" w:rsidRDefault="007D70D6" w:rsidP="00916283">
      <w:pPr>
        <w:autoSpaceDE/>
        <w:autoSpaceDN/>
        <w:spacing w:line="480" w:lineRule="auto"/>
        <w:rPr>
          <w:rFonts w:ascii="Times New Roman" w:hAnsi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E75E3B" wp14:editId="7A16E44F">
                <wp:simplePos x="0" y="0"/>
                <wp:positionH relativeFrom="column">
                  <wp:posOffset>353695</wp:posOffset>
                </wp:positionH>
                <wp:positionV relativeFrom="paragraph">
                  <wp:posOffset>224790</wp:posOffset>
                </wp:positionV>
                <wp:extent cx="5989955" cy="6057900"/>
                <wp:effectExtent l="0" t="0" r="10795" b="19050"/>
                <wp:wrapNone/>
                <wp:docPr id="14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89955" cy="6057900"/>
                          <a:chOff x="0" y="0"/>
                          <a:chExt cx="5989955" cy="6057900"/>
                        </a:xfrm>
                      </wpg:grpSpPr>
                      <wps:wsp>
                        <wps:cNvPr id="15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0" y="1438275"/>
                            <a:ext cx="4229100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79A791" w14:textId="77777777" w:rsidR="00B06980" w:rsidRDefault="00B06980" w:rsidP="00916283">
                              <w:pPr>
                                <w:jc w:val="center"/>
                              </w:pPr>
                              <w:r>
                                <w:t>Randomized (N=277)</w:t>
                              </w:r>
                            </w:p>
                            <w:p w14:paraId="181E3494" w14:textId="77777777" w:rsidR="00B06980" w:rsidRPr="003D7992" w:rsidRDefault="00B06980" w:rsidP="00916283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D7992">
                                <w:rPr>
                                  <w:sz w:val="20"/>
                                  <w:szCs w:val="20"/>
                                </w:rPr>
                                <w:t>(including 8 mother-dyads who refused home safety observation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514350" y="2247900"/>
                            <a:ext cx="2082201" cy="1266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CC7B7B" w14:textId="77777777" w:rsidR="00B06980" w:rsidRDefault="00B06980" w:rsidP="00916283">
                              <w:r>
                                <w:t>Randomized to safety intervention (N=91)</w:t>
                              </w:r>
                            </w:p>
                            <w:p w14:paraId="18A9DB94" w14:textId="77777777" w:rsidR="00B06980" w:rsidRDefault="00B06980" w:rsidP="00916283">
                              <w:pPr>
                                <w:spacing w:line="120" w:lineRule="auto"/>
                                <w:jc w:val="center"/>
                              </w:pPr>
                            </w:p>
                            <w:p w14:paraId="47597197" w14:textId="77777777" w:rsidR="00B06980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ttended &gt;= 1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safety 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interventio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session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65, 71</w:t>
                              </w:r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</w:rPr>
                                <w:t>%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*</w:t>
                              </w:r>
                              <w:proofErr w:type="gramEnd"/>
                            </w:p>
                            <w:p w14:paraId="4D6789DE" w14:textId="77777777" w:rsidR="00B06980" w:rsidRPr="005477D1" w:rsidRDefault="00B06980" w:rsidP="00916283">
                              <w:pPr>
                                <w:spacing w:line="12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1820E597" w14:textId="77777777" w:rsidR="00B06980" w:rsidRPr="005477D1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Did no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attend any 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>interventio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sessions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6, 29%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1148076" w14:textId="77777777" w:rsidR="00B06980" w:rsidRDefault="00B06980" w:rsidP="0091628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457574" y="2247900"/>
                            <a:ext cx="2270366" cy="121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EB1AB8" w14:textId="77777777" w:rsidR="00B06980" w:rsidRDefault="00B06980" w:rsidP="00916283">
                              <w:r>
                                <w:t>Randomized to attention control (obesity intervention, N=186)</w:t>
                              </w:r>
                            </w:p>
                            <w:p w14:paraId="2E6CE115" w14:textId="77777777" w:rsidR="00B06980" w:rsidRDefault="00B06980" w:rsidP="00916283">
                              <w:pPr>
                                <w:spacing w:line="120" w:lineRule="auto"/>
                                <w:jc w:val="center"/>
                              </w:pPr>
                            </w:p>
                            <w:p w14:paraId="2203AD1C" w14:textId="77777777" w:rsidR="00B06980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Attended&gt;=1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 allocated 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 xml:space="preserve">obesity intervention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session 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>(n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=131, 70%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0214D3C8" w14:textId="77777777" w:rsidR="00B06980" w:rsidRPr="005477D1" w:rsidRDefault="00B06980" w:rsidP="00916283">
                              <w:pPr>
                                <w:spacing w:line="12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740D5381" w14:textId="77777777" w:rsidR="00B06980" w:rsidRPr="005477D1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Did not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attend any obesity intervention sessions </w:t>
                              </w:r>
                              <w:r w:rsidRPr="000220BC">
                                <w:rPr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5, 30%</w:t>
                              </w: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05275"/>
                            <a:ext cx="12573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691507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Lost to 6-month follow-up </w:t>
                              </w:r>
                            </w:p>
                            <w:p w14:paraId="34587493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(n=37, 41%)</w:t>
                              </w:r>
                            </w:p>
                            <w:p w14:paraId="407D0CBC" w14:textId="77777777" w:rsidR="00B06980" w:rsidRPr="00040A76" w:rsidRDefault="00B06980" w:rsidP="00916283">
                              <w:pPr>
                                <w:pStyle w:val="BodyText"/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267075" y="4095750"/>
                            <a:ext cx="1209675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9FCD9E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Lost to 6-month follow-up (n=59, 32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410200"/>
                            <a:ext cx="125730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15A937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Lost to 12-month follow-up </w:t>
                              </w:r>
                            </w:p>
                            <w:p w14:paraId="77097A0B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(n=21, 23%)</w:t>
                              </w:r>
                            </w:p>
                            <w:p w14:paraId="419BFABF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267075" y="5410200"/>
                            <a:ext cx="1266825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F20412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Lost to 12-month follow-up </w:t>
                              </w:r>
                            </w:p>
                            <w:p w14:paraId="4C92FD61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(n=42, 23%)</w:t>
                              </w:r>
                            </w:p>
                            <w:p w14:paraId="3E0F6015" w14:textId="77777777" w:rsidR="00B06980" w:rsidRPr="005477D1" w:rsidRDefault="00B06980" w:rsidP="00916283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704975" y="0"/>
                            <a:ext cx="2295525" cy="504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5E7D63" w14:textId="77777777" w:rsidR="00B06980" w:rsidRDefault="00B06980" w:rsidP="00916283">
                              <w:pPr>
                                <w:jc w:val="center"/>
                              </w:pPr>
                              <w:r>
                                <w:t>Assessed for eligibility</w:t>
                              </w:r>
                            </w:p>
                            <w:p w14:paraId="14FCFE22" w14:textId="77777777" w:rsidR="00B06980" w:rsidRDefault="00B06980" w:rsidP="00916283">
                              <w:pPr>
                                <w:jc w:val="center"/>
                              </w:pPr>
                              <w:r>
                                <w:t>(N=509)</w:t>
                              </w:r>
                            </w:p>
                            <w:p w14:paraId="48AE168C" w14:textId="77777777" w:rsidR="00B06980" w:rsidRDefault="00B06980" w:rsidP="00916283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Straight Arrow Connector 17"/>
                        <wps:cNvCnPr/>
                        <wps:spPr>
                          <a:xfrm>
                            <a:off x="2781300" y="971550"/>
                            <a:ext cx="1243965" cy="101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9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067175" y="409575"/>
                            <a:ext cx="1870710" cy="971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2A1F6F" w14:textId="77777777" w:rsidR="00B06980" w:rsidRDefault="00B06980" w:rsidP="00916283">
                              <w:r>
                                <w:t>Excluded (N=232)</w:t>
                              </w:r>
                            </w:p>
                            <w:p w14:paraId="3104F184" w14:textId="77777777" w:rsidR="00B06980" w:rsidRDefault="00B06980" w:rsidP="00916283">
                              <w:pPr>
                                <w:spacing w:line="120" w:lineRule="auto"/>
                              </w:pPr>
                            </w:p>
                            <w:p w14:paraId="25B22919" w14:textId="77777777" w:rsidR="00B06980" w:rsidRDefault="00B06980" w:rsidP="00916283"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Ineligible (n=4)</w:t>
                              </w:r>
                            </w:p>
                            <w:p w14:paraId="3EDF7D3F" w14:textId="77777777" w:rsidR="00B06980" w:rsidRPr="005477D1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>Active/passive refusal (n=201)</w:t>
                              </w:r>
                            </w:p>
                            <w:p w14:paraId="1ED4B993" w14:textId="77777777" w:rsidR="00B06980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Did not complete baseline </w:t>
                              </w:r>
                            </w:p>
                            <w:p w14:paraId="61DFEE27" w14:textId="77777777" w:rsidR="00B06980" w:rsidRPr="005477D1" w:rsidRDefault="00B06980" w:rsidP="0091628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477D1">
                                <w:rPr>
                                  <w:sz w:val="20"/>
                                  <w:szCs w:val="20"/>
                                </w:rPr>
                                <w:t xml:space="preserve">assessment (n=27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628775" y="4105275"/>
                            <a:ext cx="1095375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4C7E0C" w14:textId="77777777" w:rsidR="00B06980" w:rsidRPr="005477D1" w:rsidRDefault="00B06980" w:rsidP="00916283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Followed-up at 6 months</w:t>
                              </w:r>
                            </w:p>
                            <w:p w14:paraId="298C7E55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4731C9">
                                <w:rPr>
                                  <w:rFonts w:ascii="Times New Roman" w:hAnsi="Times New Roman"/>
                                </w:rPr>
                                <w:t>(n=54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, 59%</w:t>
                              </w:r>
                              <w:r w:rsidRPr="004731C9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0DD752FB" w14:textId="77777777" w:rsidR="00B06980" w:rsidRPr="00040A76" w:rsidRDefault="00B06980" w:rsidP="00916283">
                              <w:pPr>
                                <w:pStyle w:val="BodyText"/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Straight Arrow Connector 11"/>
                        <wps:cNvCnPr/>
                        <wps:spPr>
                          <a:xfrm>
                            <a:off x="1438275" y="3514725"/>
                            <a:ext cx="5080" cy="15621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676400" y="5410200"/>
                            <a:ext cx="110490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E66B8E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Followed-up at 12 months </w:t>
                              </w:r>
                            </w:p>
                            <w:p w14:paraId="3AB910D6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(n=70, 7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4838699" y="4086225"/>
                            <a:ext cx="1099185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FBB140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Followed-up at 6 months</w:t>
                              </w:r>
                            </w:p>
                            <w:p w14:paraId="28CBD5EB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(n=127, 68%</w:t>
                              </w:r>
                              <w:r w:rsidRPr="001600E4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2EDA60E7" w14:textId="77777777" w:rsidR="00B06980" w:rsidRDefault="00B06980" w:rsidP="0091628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4838700" y="5410200"/>
                            <a:ext cx="1151255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6A8A88" w14:textId="77777777" w:rsidR="00B06980" w:rsidRPr="005477D1" w:rsidRDefault="00B06980" w:rsidP="00916283">
                              <w:pP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Followed-up at 12 months (n=144, 7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Straight Arrow Connector 3"/>
                        <wps:cNvCnPr/>
                        <wps:spPr>
                          <a:xfrm>
                            <a:off x="2781300" y="504825"/>
                            <a:ext cx="0" cy="93345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8" name="Straight Arrow Connector 6"/>
                        <wps:cNvCnPr/>
                        <wps:spPr>
                          <a:xfrm>
                            <a:off x="1447800" y="3848100"/>
                            <a:ext cx="261620" cy="24765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9" name="Straight Arrow Connector 9"/>
                        <wps:cNvCnPr/>
                        <wps:spPr>
                          <a:xfrm flipH="1">
                            <a:off x="1171575" y="3848100"/>
                            <a:ext cx="266700" cy="24765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0" name="Straight Arrow Connector 10"/>
                        <wps:cNvCnPr/>
                        <wps:spPr>
                          <a:xfrm>
                            <a:off x="1447800" y="5076825"/>
                            <a:ext cx="333375" cy="3333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1" name="Straight Arrow Connector 22"/>
                        <wps:cNvCnPr/>
                        <wps:spPr>
                          <a:xfrm flipH="1">
                            <a:off x="1104900" y="5076825"/>
                            <a:ext cx="333375" cy="3333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2" name="Straight Arrow Connector 30"/>
                        <wps:cNvCnPr/>
                        <wps:spPr>
                          <a:xfrm>
                            <a:off x="2781300" y="1943100"/>
                            <a:ext cx="676275" cy="3048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3" name="Straight Arrow Connector 31"/>
                        <wps:cNvCnPr/>
                        <wps:spPr>
                          <a:xfrm flipH="1">
                            <a:off x="2095500" y="1943100"/>
                            <a:ext cx="685800" cy="3048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4" name="Straight Arrow Connector 41"/>
                        <wps:cNvCnPr/>
                        <wps:spPr>
                          <a:xfrm>
                            <a:off x="4676775" y="5172075"/>
                            <a:ext cx="266700" cy="2381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5" name="Straight Arrow Connector 42"/>
                        <wps:cNvCnPr/>
                        <wps:spPr>
                          <a:xfrm>
                            <a:off x="4648200" y="3467100"/>
                            <a:ext cx="28575" cy="17049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6" name="Straight Arrow Connector 43"/>
                        <wps:cNvCnPr/>
                        <wps:spPr>
                          <a:xfrm flipH="1">
                            <a:off x="4400550" y="5172075"/>
                            <a:ext cx="276225" cy="2381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7" name="Straight Arrow Connector 44"/>
                        <wps:cNvCnPr/>
                        <wps:spPr>
                          <a:xfrm flipH="1">
                            <a:off x="4400550" y="3895725"/>
                            <a:ext cx="247650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8" name="Straight Arrow Connector 45"/>
                        <wps:cNvCnPr/>
                        <wps:spPr>
                          <a:xfrm>
                            <a:off x="4648200" y="3895725"/>
                            <a:ext cx="295275" cy="190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E75E3B" id="Group 46" o:spid="_x0000_s1026" style="position:absolute;margin-left:27.85pt;margin-top:17.7pt;width:471.65pt;height:477pt;z-index:251659264;mso-height-relative:margin" coordsize="59899,605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7" o:spid="_x0000_s1027" type="#_x0000_t202" style="position:absolute;left:8572;top:14382;width:42291;height: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2A79A791" w14:textId="77777777" w:rsidR="00B06980" w:rsidRDefault="00B06980" w:rsidP="00916283">
                        <w:pPr>
                          <w:jc w:val="center"/>
                        </w:pPr>
                        <w:r>
                          <w:t>Randomized (N=277)</w:t>
                        </w:r>
                      </w:p>
                      <w:p w14:paraId="181E3494" w14:textId="77777777" w:rsidR="00B06980" w:rsidRPr="003D7992" w:rsidRDefault="00B06980" w:rsidP="00916283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3D7992">
                          <w:rPr>
                            <w:sz w:val="20"/>
                            <w:szCs w:val="20"/>
                          </w:rPr>
                          <w:t>(including 8 mother-dyads who refused home safety observation)</w:t>
                        </w:r>
                      </w:p>
                    </w:txbxContent>
                  </v:textbox>
                </v:shape>
                <v:shape id="Text Box 32" o:spid="_x0000_s1028" type="#_x0000_t202" style="position:absolute;left:5143;top:22479;width:20822;height:12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2DCC7B7B" w14:textId="77777777" w:rsidR="00B06980" w:rsidRDefault="00B06980" w:rsidP="00916283">
                        <w:r>
                          <w:t>Randomized to safety intervention (N=91)</w:t>
                        </w:r>
                      </w:p>
                      <w:p w14:paraId="18A9DB94" w14:textId="77777777" w:rsidR="00B06980" w:rsidRDefault="00B06980" w:rsidP="00916283">
                        <w:pPr>
                          <w:spacing w:line="120" w:lineRule="auto"/>
                          <w:jc w:val="center"/>
                        </w:pPr>
                      </w:p>
                      <w:p w14:paraId="47597197" w14:textId="77777777" w:rsidR="00B06980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ttended &gt;= 1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safety 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>intervention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session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sz w:val="20"/>
                            <w:szCs w:val="20"/>
                          </w:rPr>
                          <w:t>65, 71</w:t>
                        </w:r>
                        <w:proofErr w:type="gramStart"/>
                        <w:r>
                          <w:rPr>
                            <w:sz w:val="20"/>
                            <w:szCs w:val="20"/>
                          </w:rPr>
                          <w:t>%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sz w:val="20"/>
                            <w:szCs w:val="20"/>
                          </w:rPr>
                          <w:t>*</w:t>
                        </w:r>
                        <w:proofErr w:type="gramEnd"/>
                      </w:p>
                      <w:p w14:paraId="4D6789DE" w14:textId="77777777" w:rsidR="00B06980" w:rsidRPr="005477D1" w:rsidRDefault="00B06980" w:rsidP="00916283">
                        <w:pPr>
                          <w:spacing w:line="120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1820E597" w14:textId="77777777" w:rsidR="00B06980" w:rsidRPr="005477D1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 w:rsidRPr="005477D1">
                          <w:rPr>
                            <w:sz w:val="20"/>
                            <w:szCs w:val="20"/>
                          </w:rPr>
                          <w:t xml:space="preserve">Did not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attend any 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>intervention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sessions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 xml:space="preserve"> (n=</w:t>
                        </w:r>
                        <w:r>
                          <w:rPr>
                            <w:sz w:val="20"/>
                            <w:szCs w:val="20"/>
                          </w:rPr>
                          <w:t>26, 29%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41148076" w14:textId="77777777" w:rsidR="00B06980" w:rsidRDefault="00B06980" w:rsidP="00916283">
                        <w:pPr>
                          <w:jc w:val="center"/>
                        </w:pPr>
                      </w:p>
                    </w:txbxContent>
                  </v:textbox>
                </v:shape>
                <v:shape id="Text Box 33" o:spid="_x0000_s1029" type="#_x0000_t202" style="position:absolute;left:34575;top:22479;width:22704;height:12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14:paraId="38EB1AB8" w14:textId="77777777" w:rsidR="00B06980" w:rsidRDefault="00B06980" w:rsidP="00916283">
                        <w:r>
                          <w:t>Randomized to attention control (obesity intervention, N=186)</w:t>
                        </w:r>
                      </w:p>
                      <w:p w14:paraId="2E6CE115" w14:textId="77777777" w:rsidR="00B06980" w:rsidRDefault="00B06980" w:rsidP="00916283">
                        <w:pPr>
                          <w:spacing w:line="120" w:lineRule="auto"/>
                          <w:jc w:val="center"/>
                        </w:pPr>
                      </w:p>
                      <w:p w14:paraId="2203AD1C" w14:textId="77777777" w:rsidR="00B06980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Attended&gt;=1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 xml:space="preserve"> allocated 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 xml:space="preserve">obesity intervention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session 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>(n</w:t>
                        </w:r>
                        <w:r>
                          <w:rPr>
                            <w:sz w:val="20"/>
                            <w:szCs w:val="20"/>
                          </w:rPr>
                          <w:t>=131, 70%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14:paraId="0214D3C8" w14:textId="77777777" w:rsidR="00B06980" w:rsidRPr="005477D1" w:rsidRDefault="00B06980" w:rsidP="00916283">
                        <w:pPr>
                          <w:spacing w:line="120" w:lineRule="auto"/>
                          <w:rPr>
                            <w:sz w:val="20"/>
                            <w:szCs w:val="20"/>
                          </w:rPr>
                        </w:pPr>
                      </w:p>
                      <w:p w14:paraId="740D5381" w14:textId="77777777" w:rsidR="00B06980" w:rsidRPr="005477D1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 w:rsidRPr="005477D1">
                          <w:rPr>
                            <w:sz w:val="20"/>
                            <w:szCs w:val="20"/>
                          </w:rPr>
                          <w:t xml:space="preserve">Did not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attend any obesity intervention sessions </w:t>
                        </w:r>
                        <w:r w:rsidRPr="000220BC">
                          <w:rPr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sz w:val="20"/>
                            <w:szCs w:val="20"/>
                          </w:rPr>
                          <w:t>55, 30%</w:t>
                        </w:r>
                        <w:r w:rsidRPr="005477D1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39" o:spid="_x0000_s1030" type="#_x0000_t202" style="position:absolute;top:41052;width:12573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22691507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Lost to 6-month follow-up </w:t>
                        </w:r>
                      </w:p>
                      <w:p w14:paraId="34587493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(n=37, 41%)</w:t>
                        </w:r>
                      </w:p>
                      <w:p w14:paraId="407D0CBC" w14:textId="77777777" w:rsidR="00B06980" w:rsidRPr="00040A76" w:rsidRDefault="00B06980" w:rsidP="00916283">
                        <w:pPr>
                          <w:pStyle w:val="BodyText"/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Text Box 4" o:spid="_x0000_s1031" type="#_x0000_t202" style="position:absolute;left:32670;top:40957;width:12097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14:paraId="779FCD9E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Lost to 6-month follow-up (n=59, 32%)</w:t>
                        </w:r>
                      </w:p>
                    </w:txbxContent>
                  </v:textbox>
                </v:shape>
                <v:shape id="Text Box 7" o:spid="_x0000_s1032" type="#_x0000_t202" style="position:absolute;top:54102;width:12573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14:paraId="4115A937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Lost to 12-month follow-up </w:t>
                        </w:r>
                      </w:p>
                      <w:p w14:paraId="77097A0B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(n=21, 23%)</w:t>
                        </w:r>
                      </w:p>
                      <w:p w14:paraId="419BFABF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Text Box 8" o:spid="_x0000_s1033" type="#_x0000_t202" style="position:absolute;left:32670;top:54102;width:12669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14:paraId="51F20412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Lost to 12-month follow-up </w:t>
                        </w:r>
                      </w:p>
                      <w:p w14:paraId="4C92FD61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(n=42, 23%)</w:t>
                        </w:r>
                      </w:p>
                      <w:p w14:paraId="3E0F6015" w14:textId="77777777" w:rsidR="00B06980" w:rsidRPr="005477D1" w:rsidRDefault="00B06980" w:rsidP="00916283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3" o:spid="_x0000_s1034" type="#_x0000_t202" style="position:absolute;left:17049;width:22956;height:5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<v:textbox>
                    <w:txbxContent>
                      <w:p w14:paraId="055E7D63" w14:textId="77777777" w:rsidR="00B06980" w:rsidRDefault="00B06980" w:rsidP="00916283">
                        <w:pPr>
                          <w:jc w:val="center"/>
                        </w:pPr>
                        <w:r>
                          <w:t>Assessed for eligibility</w:t>
                        </w:r>
                      </w:p>
                      <w:p w14:paraId="14FCFE22" w14:textId="77777777" w:rsidR="00B06980" w:rsidRDefault="00B06980" w:rsidP="00916283">
                        <w:pPr>
                          <w:jc w:val="center"/>
                        </w:pPr>
                        <w:r>
                          <w:t>(N=509)</w:t>
                        </w:r>
                      </w:p>
                      <w:p w14:paraId="48AE168C" w14:textId="77777777" w:rsidR="00B06980" w:rsidRDefault="00B06980" w:rsidP="00916283">
                        <w:pPr>
                          <w:jc w:val="center"/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35" type="#_x0000_t32" style="position:absolute;left:27813;top:9715;width:12439;height:1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">
                  <v:stroke endarrow="open"/>
                </v:shape>
                <v:shape id="Text Box 18" o:spid="_x0000_s1036" type="#_x0000_t202" style="position:absolute;left:40671;top:4095;width:18707;height:9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14:paraId="7E2A1F6F" w14:textId="77777777" w:rsidR="00B06980" w:rsidRDefault="00B06980" w:rsidP="00916283">
                        <w:r>
                          <w:t>Excluded (N=232)</w:t>
                        </w:r>
                      </w:p>
                      <w:p w14:paraId="3104F184" w14:textId="77777777" w:rsidR="00B06980" w:rsidRDefault="00B06980" w:rsidP="00916283">
                        <w:pPr>
                          <w:spacing w:line="120" w:lineRule="auto"/>
                        </w:pPr>
                      </w:p>
                      <w:p w14:paraId="25B22919" w14:textId="77777777" w:rsidR="00B06980" w:rsidRDefault="00B06980" w:rsidP="00916283">
                        <w:r w:rsidRPr="005477D1">
                          <w:rPr>
                            <w:sz w:val="20"/>
                            <w:szCs w:val="20"/>
                          </w:rPr>
                          <w:t>Ineligible (n=4)</w:t>
                        </w:r>
                      </w:p>
                      <w:p w14:paraId="3EDF7D3F" w14:textId="77777777" w:rsidR="00B06980" w:rsidRPr="005477D1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 w:rsidRPr="005477D1">
                          <w:rPr>
                            <w:sz w:val="20"/>
                            <w:szCs w:val="20"/>
                          </w:rPr>
                          <w:t>Active/passive refusal (n=201)</w:t>
                        </w:r>
                      </w:p>
                      <w:p w14:paraId="1ED4B993" w14:textId="77777777" w:rsidR="00B06980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 w:rsidRPr="005477D1">
                          <w:rPr>
                            <w:sz w:val="20"/>
                            <w:szCs w:val="20"/>
                          </w:rPr>
                          <w:t xml:space="preserve">Did not complete baseline </w:t>
                        </w:r>
                      </w:p>
                      <w:p w14:paraId="61DFEE27" w14:textId="77777777" w:rsidR="00B06980" w:rsidRPr="005477D1" w:rsidRDefault="00B06980" w:rsidP="00916283">
                        <w:pPr>
                          <w:rPr>
                            <w:sz w:val="20"/>
                            <w:szCs w:val="20"/>
                          </w:rPr>
                        </w:pPr>
                        <w:r w:rsidRPr="005477D1">
                          <w:rPr>
                            <w:sz w:val="20"/>
                            <w:szCs w:val="20"/>
                          </w:rPr>
                          <w:t xml:space="preserve">assessment (n=27). </w:t>
                        </w:r>
                      </w:p>
                    </w:txbxContent>
                  </v:textbox>
                </v:shape>
                <v:shape id="Text Box 1" o:spid="_x0000_s1037" type="#_x0000_t202" style="position:absolute;left:16287;top:41052;width:10954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da1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">
                  <v:textbox>
                    <w:txbxContent>
                      <w:p w14:paraId="784C7E0C" w14:textId="77777777" w:rsidR="00B06980" w:rsidRPr="005477D1" w:rsidRDefault="00B06980" w:rsidP="00916283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Followed-up at 6 months</w:t>
                        </w:r>
                      </w:p>
                      <w:p w14:paraId="298C7E55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 w:rsidRPr="004731C9">
                          <w:rPr>
                            <w:rFonts w:ascii="Times New Roman" w:hAnsi="Times New Roman"/>
                          </w:rPr>
                          <w:t>(n=54</w:t>
                        </w:r>
                        <w:r>
                          <w:rPr>
                            <w:rFonts w:ascii="Times New Roman" w:hAnsi="Times New Roman"/>
                          </w:rPr>
                          <w:t>, 59%</w:t>
                        </w:r>
                        <w:r w:rsidRPr="004731C9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0DD752FB" w14:textId="77777777" w:rsidR="00B06980" w:rsidRPr="00040A76" w:rsidRDefault="00B06980" w:rsidP="00916283">
                        <w:pPr>
                          <w:pStyle w:val="BodyText"/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Straight Arrow Connector 11" o:spid="_x0000_s1038" type="#_x0000_t32" style="position:absolute;left:14382;top:35147;width:51;height:156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">
                  <v:stroke endarrow="open"/>
                </v:shape>
                <v:shape id="Text Box 12" o:spid="_x0000_s1039" type="#_x0000_t202" style="position:absolute;left:16764;top:54102;width:11049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">
                  <v:textbox>
                    <w:txbxContent>
                      <w:p w14:paraId="78E66B8E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Followed-up at 12 months </w:t>
                        </w:r>
                      </w:p>
                      <w:p w14:paraId="3AB910D6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(n=70, 77%)</w:t>
                        </w:r>
                      </w:p>
                    </w:txbxContent>
                  </v:textbox>
                </v:shape>
                <v:shape id="Text Box 20" o:spid="_x0000_s1040" type="#_x0000_t202" style="position:absolute;left:48386;top:40862;width:10992;height:7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Nyw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">
                  <v:textbox>
                    <w:txbxContent>
                      <w:p w14:paraId="4EFBB140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Followed-up at 6 months</w:t>
                        </w:r>
                      </w:p>
                      <w:p w14:paraId="28CBD5EB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(n=127, 68%</w:t>
                        </w:r>
                        <w:r w:rsidRPr="001600E4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2EDA60E7" w14:textId="77777777" w:rsidR="00B06980" w:rsidRDefault="00B06980" w:rsidP="00916283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v:shape id="Text Box 23" o:spid="_x0000_s1041" type="#_x0000_t202" style="position:absolute;left:48387;top:54102;width:11512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PL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">
                  <v:textbox>
                    <w:txbxContent>
                      <w:p w14:paraId="286A8A88" w14:textId="77777777" w:rsidR="00B06980" w:rsidRPr="005477D1" w:rsidRDefault="00B06980" w:rsidP="00916283">
                        <w:pP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Followed-up at 12 months (n=144, 77%)</w:t>
                        </w:r>
                      </w:p>
                    </w:txbxContent>
                  </v:textbox>
                </v:shape>
                <v:shape id="Straight Arrow Connector 3" o:spid="_x0000_s1042" type="#_x0000_t32" style="position:absolute;left:27813;top:5048;width:0;height:9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">
                  <v:stroke endarrow="open"/>
                </v:shape>
                <v:shape id="Straight Arrow Connector 6" o:spid="_x0000_s1043" type="#_x0000_t32" style="position:absolute;left:14478;top:38481;width:2616;height:2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">
                  <v:stroke endarrow="open"/>
                </v:shape>
                <v:shape id="Straight Arrow Connector 9" o:spid="_x0000_s1044" type="#_x0000_t32" style="position:absolute;left:11715;top:38481;width:2667;height:24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">
                  <v:stroke endarrow="open"/>
                </v:shape>
                <v:shape id="Straight Arrow Connector 10" o:spid="_x0000_s1045" type="#_x0000_t32" style="position:absolute;left:14478;top:50768;width:3333;height:3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">
                  <v:stroke endarrow="open"/>
                </v:shape>
                <v:shape id="Straight Arrow Connector 22" o:spid="_x0000_s1046" type="#_x0000_t32" style="position:absolute;left:11049;top:50768;width:3333;height:33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">
                  <v:stroke endarrow="open"/>
                </v:shape>
                <v:shape id="Straight Arrow Connector 30" o:spid="_x0000_s1047" type="#_x0000_t32" style="position:absolute;left:27813;top:19431;width:6762;height: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">
                  <v:stroke endarrow="open"/>
                </v:shape>
                <v:shape id="Straight Arrow Connector 31" o:spid="_x0000_s1048" type="#_x0000_t32" style="position:absolute;left:20955;top:19431;width:6858;height:304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">
                  <v:stroke endarrow="open"/>
                </v:shape>
                <v:shape id="Straight Arrow Connector 41" o:spid="_x0000_s1049" type="#_x0000_t32" style="position:absolute;left:46767;top:51720;width:2667;height:23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">
                  <v:stroke endarrow="open"/>
                </v:shape>
                <v:shape id="Straight Arrow Connector 42" o:spid="_x0000_s1050" type="#_x0000_t32" style="position:absolute;left:46482;top:34671;width:285;height:1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">
                  <v:stroke endarrow="open"/>
                </v:shape>
                <v:shape id="Straight Arrow Connector 43" o:spid="_x0000_s1051" type="#_x0000_t32" style="position:absolute;left:44005;top:51720;width:2762;height:23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">
                  <v:stroke endarrow="open"/>
                </v:shape>
                <v:shape id="Straight Arrow Connector 44" o:spid="_x0000_s1052" type="#_x0000_t32" style="position:absolute;left:44005;top:38957;width:2477;height:19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">
                  <v:stroke endarrow="open"/>
                </v:shape>
                <v:shape id="Straight Arrow Connector 45" o:spid="_x0000_s1053" type="#_x0000_t32" style="position:absolute;left:46482;top:38957;width:2952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">
                  <v:stroke endarrow="open"/>
                </v:shape>
              </v:group>
            </w:pict>
          </mc:Fallback>
        </mc:AlternateContent>
      </w:r>
    </w:p>
    <w:p w14:paraId="1A9E197D" w14:textId="77777777" w:rsidR="00916283" w:rsidRPr="00916283" w:rsidRDefault="00916283" w:rsidP="00916283">
      <w:pPr>
        <w:autoSpaceDE/>
        <w:autoSpaceDN/>
        <w:rPr>
          <w:rFonts w:ascii="Times New Roman" w:hAnsi="Times New Roman"/>
        </w:rPr>
      </w:pPr>
    </w:p>
    <w:p w14:paraId="3E448F0D" w14:textId="77777777" w:rsidR="00916283" w:rsidRPr="00916283" w:rsidRDefault="00916283" w:rsidP="00916283">
      <w:pPr>
        <w:autoSpaceDE/>
        <w:autoSpaceDN/>
        <w:rPr>
          <w:rFonts w:ascii="Times New Roman" w:hAnsi="Times New Roman"/>
          <w:sz w:val="18"/>
        </w:rPr>
      </w:pPr>
    </w:p>
    <w:p w14:paraId="6730B9DD" w14:textId="77777777" w:rsidR="00916283" w:rsidRPr="00916283" w:rsidRDefault="00916283" w:rsidP="00916283">
      <w:pPr>
        <w:autoSpaceDE/>
        <w:autoSpaceDN/>
        <w:rPr>
          <w:rFonts w:ascii="Times New Roman" w:hAnsi="Times New Roman"/>
        </w:rPr>
      </w:pPr>
    </w:p>
    <w:p w14:paraId="535752D0" w14:textId="77777777" w:rsidR="00916283" w:rsidRPr="00916283" w:rsidRDefault="00916283" w:rsidP="00916283">
      <w:pPr>
        <w:autoSpaceDE/>
        <w:autoSpaceDN/>
        <w:spacing w:line="480" w:lineRule="auto"/>
        <w:rPr>
          <w:rFonts w:ascii="Arial" w:hAnsi="Arial"/>
          <w:sz w:val="18"/>
        </w:rPr>
      </w:pPr>
    </w:p>
    <w:p w14:paraId="5810D53F" w14:textId="77777777" w:rsidR="00916283" w:rsidRPr="00916283" w:rsidRDefault="00916283" w:rsidP="00916283">
      <w:pPr>
        <w:autoSpaceDE/>
        <w:autoSpaceDN/>
        <w:spacing w:line="480" w:lineRule="auto"/>
        <w:ind w:firstLine="2880"/>
        <w:rPr>
          <w:rFonts w:ascii="Arial" w:hAnsi="Arial"/>
          <w:sz w:val="18"/>
        </w:rPr>
      </w:pPr>
    </w:p>
    <w:p w14:paraId="18D1AA01" w14:textId="77777777" w:rsidR="00916283" w:rsidRPr="00916283" w:rsidRDefault="00916283" w:rsidP="00916283">
      <w:pPr>
        <w:autoSpaceDE/>
        <w:autoSpaceDN/>
        <w:spacing w:line="480" w:lineRule="auto"/>
        <w:rPr>
          <w:rFonts w:ascii="Arial" w:hAnsi="Arial"/>
          <w:sz w:val="18"/>
        </w:rPr>
      </w:pPr>
    </w:p>
    <w:p w14:paraId="3E73B338" w14:textId="77777777" w:rsidR="00916283" w:rsidRPr="00916283" w:rsidRDefault="00916283" w:rsidP="00916283">
      <w:pPr>
        <w:autoSpaceDE/>
        <w:autoSpaceDN/>
        <w:spacing w:line="480" w:lineRule="auto"/>
        <w:rPr>
          <w:rFonts w:ascii="Arial" w:hAnsi="Arial"/>
          <w:sz w:val="18"/>
        </w:rPr>
      </w:pPr>
    </w:p>
    <w:p w14:paraId="77AF306D" w14:textId="77777777" w:rsidR="00916283" w:rsidRPr="00916283" w:rsidRDefault="00916283" w:rsidP="00916283">
      <w:pPr>
        <w:autoSpaceDE/>
        <w:autoSpaceDN/>
        <w:spacing w:line="480" w:lineRule="auto"/>
        <w:rPr>
          <w:rFonts w:ascii="Arial" w:hAnsi="Arial"/>
          <w:sz w:val="18"/>
        </w:rPr>
      </w:pPr>
    </w:p>
    <w:p w14:paraId="16E1B192" w14:textId="77777777" w:rsidR="00916283" w:rsidRPr="00916283" w:rsidRDefault="00916283" w:rsidP="00916283">
      <w:pPr>
        <w:autoSpaceDE/>
        <w:autoSpaceDN/>
        <w:rPr>
          <w:rFonts w:ascii="Times New Roman" w:hAnsi="Times New Roman"/>
        </w:rPr>
      </w:pPr>
    </w:p>
    <w:p w14:paraId="6B65FE23" w14:textId="77777777" w:rsidR="00916283" w:rsidRPr="00916283" w:rsidRDefault="00916283" w:rsidP="00916283">
      <w:pPr>
        <w:autoSpaceDE/>
        <w:autoSpaceDN/>
        <w:spacing w:line="480" w:lineRule="auto"/>
        <w:rPr>
          <w:rFonts w:ascii="Times New Roman" w:hAnsi="Times New Roman"/>
        </w:rPr>
        <w:sectPr w:rsidR="00916283" w:rsidRPr="00916283" w:rsidSect="00236264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D36539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42DF13BF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030570A4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02BEE66D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709A8278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728C2022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04B9BC4E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6479AADD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2A9CD8C5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5E34DA67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2CAB7D48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49F20128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642338BD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3644A95D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0322348C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52469794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7931F5DC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0CB1FBC0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2313ADEC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450400EA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45A3E41A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3B72A425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380FEC18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55E12797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39B8A1A6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7B1E3651" w14:textId="77777777" w:rsidR="00916283" w:rsidRPr="00916283" w:rsidRDefault="00916283" w:rsidP="00916283">
      <w:pPr>
        <w:adjustRightInd w:val="0"/>
        <w:rPr>
          <w:rFonts w:ascii="Times-Roman" w:eastAsia="Calibri" w:hAnsi="Times-Roman" w:cs="Times-Roman"/>
          <w:sz w:val="22"/>
          <w:szCs w:val="22"/>
        </w:rPr>
      </w:pPr>
    </w:p>
    <w:p w14:paraId="60AC5FE2" w14:textId="14B93A2F" w:rsidR="00E05709" w:rsidRPr="002D5FCF" w:rsidRDefault="00E44E48" w:rsidP="005F4BFA">
      <w:pPr>
        <w:adjustRightInd w:val="0"/>
        <w:rPr>
          <w:rFonts w:ascii="Times New Roman" w:hAnsi="Times New Roman"/>
          <w:sz w:val="20"/>
          <w:szCs w:val="20"/>
        </w:rPr>
      </w:pPr>
      <w:r w:rsidRPr="002D5FCF">
        <w:rPr>
          <w:rFonts w:ascii="Times New Roman" w:eastAsia="Calibri" w:hAnsi="Times New Roman"/>
          <w:sz w:val="20"/>
          <w:szCs w:val="20"/>
        </w:rPr>
        <w:t xml:space="preserve"> </w:t>
      </w:r>
      <w:r w:rsidR="002D5FCF" w:rsidRPr="002D5FCF">
        <w:rPr>
          <w:rFonts w:ascii="Times New Roman" w:eastAsia="Calibri" w:hAnsi="Times New Roman"/>
          <w:sz w:val="20"/>
          <w:szCs w:val="20"/>
        </w:rPr>
        <w:t>Note: This is cited from a published paper</w:t>
      </w:r>
      <w:r w:rsidR="002D5FCF">
        <w:rPr>
          <w:rFonts w:ascii="Times New Roman" w:eastAsia="Calibri" w:hAnsi="Times New Roman"/>
          <w:sz w:val="20"/>
          <w:szCs w:val="20"/>
        </w:rPr>
        <w:t xml:space="preserve">: </w:t>
      </w:r>
      <w:r w:rsidR="002D5FCF" w:rsidRPr="002D5FCF">
        <w:rPr>
          <w:rFonts w:ascii="Times New Roman" w:hAnsi="Times New Roman"/>
          <w:sz w:val="20"/>
          <w:szCs w:val="20"/>
        </w:rPr>
        <w:t xml:space="preserve">Wang Y, </w:t>
      </w:r>
      <w:proofErr w:type="spellStart"/>
      <w:r w:rsidR="002D5FCF" w:rsidRPr="002D5FCF">
        <w:rPr>
          <w:rFonts w:ascii="Times New Roman" w:hAnsi="Times New Roman"/>
          <w:sz w:val="20"/>
          <w:szCs w:val="20"/>
        </w:rPr>
        <w:t>Gielen</w:t>
      </w:r>
      <w:proofErr w:type="spellEnd"/>
      <w:r w:rsidR="002D5FCF" w:rsidRPr="002D5FCF">
        <w:rPr>
          <w:rFonts w:ascii="Times New Roman" w:hAnsi="Times New Roman"/>
          <w:sz w:val="20"/>
          <w:szCs w:val="20"/>
        </w:rPr>
        <w:t xml:space="preserve"> AC, </w:t>
      </w:r>
      <w:proofErr w:type="spellStart"/>
      <w:r w:rsidR="002D5FCF" w:rsidRPr="002D5FCF">
        <w:rPr>
          <w:rFonts w:ascii="Times New Roman" w:hAnsi="Times New Roman"/>
          <w:sz w:val="20"/>
          <w:szCs w:val="20"/>
        </w:rPr>
        <w:t>Magder</w:t>
      </w:r>
      <w:proofErr w:type="spellEnd"/>
      <w:r w:rsidR="002D5FCF" w:rsidRPr="002D5FCF">
        <w:rPr>
          <w:rFonts w:ascii="Times New Roman" w:hAnsi="Times New Roman"/>
          <w:sz w:val="20"/>
          <w:szCs w:val="20"/>
        </w:rPr>
        <w:t xml:space="preserve"> LS, Hager ER, Black MM. A </w:t>
      </w:r>
      <w:proofErr w:type="spellStart"/>
      <w:r w:rsidR="002D5FCF" w:rsidRPr="002D5FCF">
        <w:rPr>
          <w:rFonts w:ascii="Times New Roman" w:hAnsi="Times New Roman"/>
          <w:sz w:val="20"/>
          <w:szCs w:val="20"/>
        </w:rPr>
        <w:t>randomised</w:t>
      </w:r>
      <w:proofErr w:type="spellEnd"/>
      <w:r w:rsidR="002D5FCF" w:rsidRPr="002D5FCF">
        <w:rPr>
          <w:rFonts w:ascii="Times New Roman" w:hAnsi="Times New Roman"/>
          <w:sz w:val="20"/>
          <w:szCs w:val="20"/>
        </w:rPr>
        <w:t xml:space="preserve"> safety promotion intervention trial among low-income families with toddlers. Injury Prevention. 2018;24(1):41-7.</w:t>
      </w:r>
    </w:p>
    <w:sectPr w:rsidR="00E05709" w:rsidRPr="002D5FCF" w:rsidSect="00236264"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C3202" w14:textId="77777777" w:rsidR="00FF240A" w:rsidRDefault="00FF240A" w:rsidP="00E56943">
      <w:r>
        <w:separator/>
      </w:r>
    </w:p>
  </w:endnote>
  <w:endnote w:type="continuationSeparator" w:id="0">
    <w:p w14:paraId="521C02D4" w14:textId="77777777" w:rsidR="00FF240A" w:rsidRDefault="00FF240A" w:rsidP="00E56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2B8E3" w14:textId="77777777" w:rsidR="00B06980" w:rsidRDefault="00B069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8BC091" w14:textId="77777777" w:rsidR="00B06980" w:rsidRDefault="00B069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FEF137" w14:textId="77777777" w:rsidR="00B06980" w:rsidRDefault="00B069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C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86C7" w14:textId="77777777" w:rsidR="00B06980" w:rsidRDefault="00B069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F219A" w14:textId="77777777" w:rsidR="00B06980" w:rsidRDefault="00B069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8E265" w14:textId="77777777" w:rsidR="00B06980" w:rsidRDefault="00B0698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3F5EF" w14:textId="77777777" w:rsidR="00B06980" w:rsidRDefault="00B06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70B26" w14:textId="77777777" w:rsidR="00FF240A" w:rsidRDefault="00FF240A" w:rsidP="00E56943">
      <w:r>
        <w:separator/>
      </w:r>
    </w:p>
  </w:footnote>
  <w:footnote w:type="continuationSeparator" w:id="0">
    <w:p w14:paraId="6F58F202" w14:textId="77777777" w:rsidR="00FF240A" w:rsidRDefault="00FF240A" w:rsidP="00E56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in;height:3in" o:bullet="t">
        <v:imagedata r:id="rId1" o:title=""/>
      </v:shape>
    </w:pict>
  </w:numPicBullet>
  <w:abstractNum w:abstractNumId="0" w15:restartNumberingAfterBreak="0">
    <w:nsid w:val="077E24CD"/>
    <w:multiLevelType w:val="multilevel"/>
    <w:tmpl w:val="1E560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E580D"/>
    <w:multiLevelType w:val="hybridMultilevel"/>
    <w:tmpl w:val="A02C5A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67D725A"/>
    <w:multiLevelType w:val="hybridMultilevel"/>
    <w:tmpl w:val="7CE03A52"/>
    <w:lvl w:ilvl="0" w:tplc="F44CA65A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A393AF4"/>
    <w:multiLevelType w:val="multilevel"/>
    <w:tmpl w:val="9FA28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2C5613ED"/>
    <w:multiLevelType w:val="hybridMultilevel"/>
    <w:tmpl w:val="F3B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20C362B"/>
    <w:multiLevelType w:val="hybridMultilevel"/>
    <w:tmpl w:val="55C284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3467064D"/>
    <w:multiLevelType w:val="hybridMultilevel"/>
    <w:tmpl w:val="732A7E4C"/>
    <w:lvl w:ilvl="0" w:tplc="B8365E3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3D035C8"/>
    <w:multiLevelType w:val="multilevel"/>
    <w:tmpl w:val="03729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 w15:restartNumberingAfterBreak="0">
    <w:nsid w:val="4B596865"/>
    <w:multiLevelType w:val="multilevel"/>
    <w:tmpl w:val="6242F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B03831"/>
    <w:multiLevelType w:val="hybridMultilevel"/>
    <w:tmpl w:val="DAC8AB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8CE7F6D"/>
    <w:multiLevelType w:val="multilevel"/>
    <w:tmpl w:val="B27850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7D1271C4"/>
    <w:multiLevelType w:val="multilevel"/>
    <w:tmpl w:val="88548C6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9"/>
  </w:num>
  <w:num w:numId="7">
    <w:abstractNumId w:val="2"/>
  </w:num>
  <w:num w:numId="8">
    <w:abstractNumId w:val="11"/>
  </w:num>
  <w:num w:numId="9">
    <w:abstractNumId w:val="7"/>
  </w:num>
  <w:num w:numId="10">
    <w:abstractNumId w:val="10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89C"/>
    <w:rsid w:val="000021D9"/>
    <w:rsid w:val="000024B0"/>
    <w:rsid w:val="00002D4F"/>
    <w:rsid w:val="00003933"/>
    <w:rsid w:val="00006281"/>
    <w:rsid w:val="0000663F"/>
    <w:rsid w:val="00006B8D"/>
    <w:rsid w:val="00006F37"/>
    <w:rsid w:val="000103F3"/>
    <w:rsid w:val="000112D9"/>
    <w:rsid w:val="000120AE"/>
    <w:rsid w:val="000122A9"/>
    <w:rsid w:val="00013303"/>
    <w:rsid w:val="0001459A"/>
    <w:rsid w:val="00016670"/>
    <w:rsid w:val="00017922"/>
    <w:rsid w:val="00020BFF"/>
    <w:rsid w:val="00021015"/>
    <w:rsid w:val="000218D9"/>
    <w:rsid w:val="00021DF6"/>
    <w:rsid w:val="000220BC"/>
    <w:rsid w:val="000223BA"/>
    <w:rsid w:val="00023202"/>
    <w:rsid w:val="00023E79"/>
    <w:rsid w:val="00024125"/>
    <w:rsid w:val="0002447A"/>
    <w:rsid w:val="0002753D"/>
    <w:rsid w:val="00027606"/>
    <w:rsid w:val="00027C80"/>
    <w:rsid w:val="0003089F"/>
    <w:rsid w:val="00030F3A"/>
    <w:rsid w:val="000341B4"/>
    <w:rsid w:val="00037541"/>
    <w:rsid w:val="00037D97"/>
    <w:rsid w:val="000407E9"/>
    <w:rsid w:val="00041868"/>
    <w:rsid w:val="000430E6"/>
    <w:rsid w:val="00043381"/>
    <w:rsid w:val="00043D03"/>
    <w:rsid w:val="00044493"/>
    <w:rsid w:val="00045902"/>
    <w:rsid w:val="00045DAB"/>
    <w:rsid w:val="00046A57"/>
    <w:rsid w:val="000508C8"/>
    <w:rsid w:val="00051373"/>
    <w:rsid w:val="00051630"/>
    <w:rsid w:val="00051E1D"/>
    <w:rsid w:val="00052DCA"/>
    <w:rsid w:val="00056E4D"/>
    <w:rsid w:val="00061279"/>
    <w:rsid w:val="00062C5A"/>
    <w:rsid w:val="00064593"/>
    <w:rsid w:val="000646DF"/>
    <w:rsid w:val="000678BA"/>
    <w:rsid w:val="00070307"/>
    <w:rsid w:val="000728A8"/>
    <w:rsid w:val="00072950"/>
    <w:rsid w:val="0007733B"/>
    <w:rsid w:val="00077F3B"/>
    <w:rsid w:val="00081649"/>
    <w:rsid w:val="00081FBA"/>
    <w:rsid w:val="000824FC"/>
    <w:rsid w:val="00082CAB"/>
    <w:rsid w:val="00082E25"/>
    <w:rsid w:val="000833B9"/>
    <w:rsid w:val="00083431"/>
    <w:rsid w:val="000844E4"/>
    <w:rsid w:val="00084709"/>
    <w:rsid w:val="00084C90"/>
    <w:rsid w:val="000860AB"/>
    <w:rsid w:val="000901C4"/>
    <w:rsid w:val="00091572"/>
    <w:rsid w:val="00091EF9"/>
    <w:rsid w:val="00092C85"/>
    <w:rsid w:val="00092D74"/>
    <w:rsid w:val="0009303B"/>
    <w:rsid w:val="0009365B"/>
    <w:rsid w:val="00093A08"/>
    <w:rsid w:val="00094AE6"/>
    <w:rsid w:val="00094CB8"/>
    <w:rsid w:val="000A0C9F"/>
    <w:rsid w:val="000A20D3"/>
    <w:rsid w:val="000A2140"/>
    <w:rsid w:val="000A2990"/>
    <w:rsid w:val="000A3201"/>
    <w:rsid w:val="000A577E"/>
    <w:rsid w:val="000B104F"/>
    <w:rsid w:val="000B288E"/>
    <w:rsid w:val="000B2C11"/>
    <w:rsid w:val="000B4A2D"/>
    <w:rsid w:val="000B6E65"/>
    <w:rsid w:val="000C0AE7"/>
    <w:rsid w:val="000C1DBA"/>
    <w:rsid w:val="000C2C71"/>
    <w:rsid w:val="000C387D"/>
    <w:rsid w:val="000C4B62"/>
    <w:rsid w:val="000C52EC"/>
    <w:rsid w:val="000C6748"/>
    <w:rsid w:val="000C6F23"/>
    <w:rsid w:val="000C726C"/>
    <w:rsid w:val="000C7481"/>
    <w:rsid w:val="000C774B"/>
    <w:rsid w:val="000D08D4"/>
    <w:rsid w:val="000D3056"/>
    <w:rsid w:val="000D37FE"/>
    <w:rsid w:val="000D3A3F"/>
    <w:rsid w:val="000D4190"/>
    <w:rsid w:val="000D4789"/>
    <w:rsid w:val="000D4939"/>
    <w:rsid w:val="000D4F5E"/>
    <w:rsid w:val="000D634F"/>
    <w:rsid w:val="000D73F4"/>
    <w:rsid w:val="000E0A4A"/>
    <w:rsid w:val="000E1702"/>
    <w:rsid w:val="000E2DEF"/>
    <w:rsid w:val="000E31D0"/>
    <w:rsid w:val="000E3A97"/>
    <w:rsid w:val="000E401C"/>
    <w:rsid w:val="000E4735"/>
    <w:rsid w:val="000E5004"/>
    <w:rsid w:val="000E572B"/>
    <w:rsid w:val="000E606E"/>
    <w:rsid w:val="000E643F"/>
    <w:rsid w:val="000E66E3"/>
    <w:rsid w:val="000E6B0E"/>
    <w:rsid w:val="000E7158"/>
    <w:rsid w:val="000E7794"/>
    <w:rsid w:val="000E7FA1"/>
    <w:rsid w:val="000F0BA9"/>
    <w:rsid w:val="000F12CD"/>
    <w:rsid w:val="000F2229"/>
    <w:rsid w:val="000F3A0B"/>
    <w:rsid w:val="000F45C4"/>
    <w:rsid w:val="000F473B"/>
    <w:rsid w:val="000F4E10"/>
    <w:rsid w:val="000F4EE0"/>
    <w:rsid w:val="000F6937"/>
    <w:rsid w:val="000F6AD7"/>
    <w:rsid w:val="000F71A8"/>
    <w:rsid w:val="000F73CE"/>
    <w:rsid w:val="000F7DCD"/>
    <w:rsid w:val="00100223"/>
    <w:rsid w:val="00101800"/>
    <w:rsid w:val="0010399D"/>
    <w:rsid w:val="00103B42"/>
    <w:rsid w:val="00103D68"/>
    <w:rsid w:val="001042B2"/>
    <w:rsid w:val="00105B80"/>
    <w:rsid w:val="00107407"/>
    <w:rsid w:val="00107CF7"/>
    <w:rsid w:val="001115CC"/>
    <w:rsid w:val="00112746"/>
    <w:rsid w:val="0011338A"/>
    <w:rsid w:val="0011421F"/>
    <w:rsid w:val="00114D73"/>
    <w:rsid w:val="0011512D"/>
    <w:rsid w:val="0011728A"/>
    <w:rsid w:val="00117E12"/>
    <w:rsid w:val="001207D5"/>
    <w:rsid w:val="00121903"/>
    <w:rsid w:val="001226AF"/>
    <w:rsid w:val="001240F0"/>
    <w:rsid w:val="00124FE6"/>
    <w:rsid w:val="00125370"/>
    <w:rsid w:val="00125397"/>
    <w:rsid w:val="00126754"/>
    <w:rsid w:val="00127986"/>
    <w:rsid w:val="00127B68"/>
    <w:rsid w:val="001302DA"/>
    <w:rsid w:val="0013122C"/>
    <w:rsid w:val="00131BFB"/>
    <w:rsid w:val="001368AE"/>
    <w:rsid w:val="00137383"/>
    <w:rsid w:val="0013790C"/>
    <w:rsid w:val="001400FB"/>
    <w:rsid w:val="00140830"/>
    <w:rsid w:val="00140A5F"/>
    <w:rsid w:val="001416A8"/>
    <w:rsid w:val="00141FE8"/>
    <w:rsid w:val="00144974"/>
    <w:rsid w:val="001449C2"/>
    <w:rsid w:val="001460BF"/>
    <w:rsid w:val="001465CB"/>
    <w:rsid w:val="00146F83"/>
    <w:rsid w:val="001510C6"/>
    <w:rsid w:val="00151228"/>
    <w:rsid w:val="0015143C"/>
    <w:rsid w:val="0015150B"/>
    <w:rsid w:val="0015226B"/>
    <w:rsid w:val="00152D0E"/>
    <w:rsid w:val="00153188"/>
    <w:rsid w:val="001531C2"/>
    <w:rsid w:val="001536F5"/>
    <w:rsid w:val="001537A0"/>
    <w:rsid w:val="001540DF"/>
    <w:rsid w:val="00154DDA"/>
    <w:rsid w:val="00154FBC"/>
    <w:rsid w:val="00155199"/>
    <w:rsid w:val="00155A1B"/>
    <w:rsid w:val="00155DE0"/>
    <w:rsid w:val="00156612"/>
    <w:rsid w:val="00156980"/>
    <w:rsid w:val="00156DC9"/>
    <w:rsid w:val="00156F91"/>
    <w:rsid w:val="0015772C"/>
    <w:rsid w:val="00157E6C"/>
    <w:rsid w:val="00161B02"/>
    <w:rsid w:val="001621EE"/>
    <w:rsid w:val="00163C5E"/>
    <w:rsid w:val="00164EAE"/>
    <w:rsid w:val="00165454"/>
    <w:rsid w:val="001675C0"/>
    <w:rsid w:val="00167873"/>
    <w:rsid w:val="00167B1A"/>
    <w:rsid w:val="00171EF8"/>
    <w:rsid w:val="001731AE"/>
    <w:rsid w:val="00174B1B"/>
    <w:rsid w:val="00175396"/>
    <w:rsid w:val="001753D4"/>
    <w:rsid w:val="00177A86"/>
    <w:rsid w:val="00177CAB"/>
    <w:rsid w:val="00180904"/>
    <w:rsid w:val="00180ECF"/>
    <w:rsid w:val="00180F8E"/>
    <w:rsid w:val="00181F36"/>
    <w:rsid w:val="001825C9"/>
    <w:rsid w:val="00184D2F"/>
    <w:rsid w:val="001850D2"/>
    <w:rsid w:val="00185648"/>
    <w:rsid w:val="0018776E"/>
    <w:rsid w:val="00190759"/>
    <w:rsid w:val="00190E70"/>
    <w:rsid w:val="00195C9C"/>
    <w:rsid w:val="00197AF1"/>
    <w:rsid w:val="001A0281"/>
    <w:rsid w:val="001A1BA5"/>
    <w:rsid w:val="001A5BAE"/>
    <w:rsid w:val="001B02D8"/>
    <w:rsid w:val="001B0A92"/>
    <w:rsid w:val="001B0F47"/>
    <w:rsid w:val="001B3BC4"/>
    <w:rsid w:val="001B42EB"/>
    <w:rsid w:val="001B7504"/>
    <w:rsid w:val="001C09E7"/>
    <w:rsid w:val="001C38D8"/>
    <w:rsid w:val="001C6AAF"/>
    <w:rsid w:val="001C6F4B"/>
    <w:rsid w:val="001D1BFF"/>
    <w:rsid w:val="001D4765"/>
    <w:rsid w:val="001D4963"/>
    <w:rsid w:val="001D53B9"/>
    <w:rsid w:val="001D6A46"/>
    <w:rsid w:val="001D7542"/>
    <w:rsid w:val="001E062F"/>
    <w:rsid w:val="001E0FBD"/>
    <w:rsid w:val="001E2B11"/>
    <w:rsid w:val="001E32EC"/>
    <w:rsid w:val="001E63A5"/>
    <w:rsid w:val="001E63E5"/>
    <w:rsid w:val="001E6C77"/>
    <w:rsid w:val="001E7A73"/>
    <w:rsid w:val="001F01A4"/>
    <w:rsid w:val="001F0444"/>
    <w:rsid w:val="001F207A"/>
    <w:rsid w:val="001F3BA0"/>
    <w:rsid w:val="002005EC"/>
    <w:rsid w:val="00201804"/>
    <w:rsid w:val="00201EC1"/>
    <w:rsid w:val="0020653C"/>
    <w:rsid w:val="00207B91"/>
    <w:rsid w:val="00207ED4"/>
    <w:rsid w:val="00211B73"/>
    <w:rsid w:val="002126DF"/>
    <w:rsid w:val="0021277C"/>
    <w:rsid w:val="00213312"/>
    <w:rsid w:val="00214944"/>
    <w:rsid w:val="00214E9F"/>
    <w:rsid w:val="0021700E"/>
    <w:rsid w:val="0022049B"/>
    <w:rsid w:val="0022261B"/>
    <w:rsid w:val="00222C1F"/>
    <w:rsid w:val="0022468D"/>
    <w:rsid w:val="00224F3D"/>
    <w:rsid w:val="00226857"/>
    <w:rsid w:val="00235B71"/>
    <w:rsid w:val="00236264"/>
    <w:rsid w:val="00236A07"/>
    <w:rsid w:val="00237B0E"/>
    <w:rsid w:val="00237B39"/>
    <w:rsid w:val="002401F5"/>
    <w:rsid w:val="00240897"/>
    <w:rsid w:val="00242C90"/>
    <w:rsid w:val="002431AB"/>
    <w:rsid w:val="00243E91"/>
    <w:rsid w:val="00244624"/>
    <w:rsid w:val="00244BC1"/>
    <w:rsid w:val="00244E23"/>
    <w:rsid w:val="0024543F"/>
    <w:rsid w:val="00245EC2"/>
    <w:rsid w:val="002465E6"/>
    <w:rsid w:val="0024731D"/>
    <w:rsid w:val="00247878"/>
    <w:rsid w:val="00252EA5"/>
    <w:rsid w:val="00253E0C"/>
    <w:rsid w:val="00254EBD"/>
    <w:rsid w:val="0025658C"/>
    <w:rsid w:val="00257C85"/>
    <w:rsid w:val="00260285"/>
    <w:rsid w:val="00262ACA"/>
    <w:rsid w:val="002640B4"/>
    <w:rsid w:val="00264508"/>
    <w:rsid w:val="002663D7"/>
    <w:rsid w:val="00267931"/>
    <w:rsid w:val="0027138B"/>
    <w:rsid w:val="00272A66"/>
    <w:rsid w:val="00272B38"/>
    <w:rsid w:val="00273BF4"/>
    <w:rsid w:val="00274BC9"/>
    <w:rsid w:val="002778E7"/>
    <w:rsid w:val="00277DA8"/>
    <w:rsid w:val="0028024C"/>
    <w:rsid w:val="0028109C"/>
    <w:rsid w:val="00281C68"/>
    <w:rsid w:val="00281D5C"/>
    <w:rsid w:val="00282EF2"/>
    <w:rsid w:val="002835DB"/>
    <w:rsid w:val="00285692"/>
    <w:rsid w:val="00292D97"/>
    <w:rsid w:val="00293523"/>
    <w:rsid w:val="00293ED1"/>
    <w:rsid w:val="00294C90"/>
    <w:rsid w:val="00296CD7"/>
    <w:rsid w:val="002A032E"/>
    <w:rsid w:val="002A0C92"/>
    <w:rsid w:val="002A15CA"/>
    <w:rsid w:val="002A2223"/>
    <w:rsid w:val="002A241D"/>
    <w:rsid w:val="002A30A0"/>
    <w:rsid w:val="002A3A7B"/>
    <w:rsid w:val="002A3B9C"/>
    <w:rsid w:val="002A3F4A"/>
    <w:rsid w:val="002A4A57"/>
    <w:rsid w:val="002A4AFF"/>
    <w:rsid w:val="002A5E6F"/>
    <w:rsid w:val="002A6040"/>
    <w:rsid w:val="002B0064"/>
    <w:rsid w:val="002B071F"/>
    <w:rsid w:val="002B187C"/>
    <w:rsid w:val="002B206D"/>
    <w:rsid w:val="002B23DC"/>
    <w:rsid w:val="002B41CC"/>
    <w:rsid w:val="002B4E10"/>
    <w:rsid w:val="002C0705"/>
    <w:rsid w:val="002C0BA2"/>
    <w:rsid w:val="002C14C9"/>
    <w:rsid w:val="002C17C8"/>
    <w:rsid w:val="002C1815"/>
    <w:rsid w:val="002C1E2E"/>
    <w:rsid w:val="002C42D7"/>
    <w:rsid w:val="002C5A90"/>
    <w:rsid w:val="002C5BEA"/>
    <w:rsid w:val="002D0428"/>
    <w:rsid w:val="002D1821"/>
    <w:rsid w:val="002D1FFB"/>
    <w:rsid w:val="002D2EB0"/>
    <w:rsid w:val="002D2FA3"/>
    <w:rsid w:val="002D47B4"/>
    <w:rsid w:val="002D4B1F"/>
    <w:rsid w:val="002D5FCF"/>
    <w:rsid w:val="002D66FD"/>
    <w:rsid w:val="002E367B"/>
    <w:rsid w:val="002E4CB4"/>
    <w:rsid w:val="002E58E7"/>
    <w:rsid w:val="002E6C24"/>
    <w:rsid w:val="002F03BC"/>
    <w:rsid w:val="002F06C8"/>
    <w:rsid w:val="002F1F48"/>
    <w:rsid w:val="002F2496"/>
    <w:rsid w:val="002F34CE"/>
    <w:rsid w:val="002F3AFA"/>
    <w:rsid w:val="002F4024"/>
    <w:rsid w:val="002F46B0"/>
    <w:rsid w:val="002F755D"/>
    <w:rsid w:val="0030085E"/>
    <w:rsid w:val="00301C10"/>
    <w:rsid w:val="00303BC6"/>
    <w:rsid w:val="00303F65"/>
    <w:rsid w:val="00312EA2"/>
    <w:rsid w:val="003132EF"/>
    <w:rsid w:val="00314CC3"/>
    <w:rsid w:val="0031527C"/>
    <w:rsid w:val="00316F95"/>
    <w:rsid w:val="00317566"/>
    <w:rsid w:val="00317950"/>
    <w:rsid w:val="00322F49"/>
    <w:rsid w:val="00323DC7"/>
    <w:rsid w:val="00323E30"/>
    <w:rsid w:val="00324919"/>
    <w:rsid w:val="003249E4"/>
    <w:rsid w:val="00327978"/>
    <w:rsid w:val="00332190"/>
    <w:rsid w:val="00333073"/>
    <w:rsid w:val="00333148"/>
    <w:rsid w:val="0033472E"/>
    <w:rsid w:val="0033513E"/>
    <w:rsid w:val="0033648F"/>
    <w:rsid w:val="003365D6"/>
    <w:rsid w:val="00340D7E"/>
    <w:rsid w:val="00343511"/>
    <w:rsid w:val="003436C6"/>
    <w:rsid w:val="003508DD"/>
    <w:rsid w:val="00351929"/>
    <w:rsid w:val="00352595"/>
    <w:rsid w:val="003530FA"/>
    <w:rsid w:val="00355444"/>
    <w:rsid w:val="003574B5"/>
    <w:rsid w:val="00357AD1"/>
    <w:rsid w:val="0036084F"/>
    <w:rsid w:val="003613AC"/>
    <w:rsid w:val="003626A2"/>
    <w:rsid w:val="00363148"/>
    <w:rsid w:val="00363D81"/>
    <w:rsid w:val="00366563"/>
    <w:rsid w:val="00366A0C"/>
    <w:rsid w:val="00366D7A"/>
    <w:rsid w:val="00366E51"/>
    <w:rsid w:val="00371E1E"/>
    <w:rsid w:val="00372366"/>
    <w:rsid w:val="00372F74"/>
    <w:rsid w:val="00373B8D"/>
    <w:rsid w:val="00373BE8"/>
    <w:rsid w:val="00374FEB"/>
    <w:rsid w:val="003759C1"/>
    <w:rsid w:val="003771F6"/>
    <w:rsid w:val="00377681"/>
    <w:rsid w:val="00380184"/>
    <w:rsid w:val="00381996"/>
    <w:rsid w:val="0038659D"/>
    <w:rsid w:val="003865BA"/>
    <w:rsid w:val="0038743F"/>
    <w:rsid w:val="003A08E3"/>
    <w:rsid w:val="003A1241"/>
    <w:rsid w:val="003A2160"/>
    <w:rsid w:val="003A2C53"/>
    <w:rsid w:val="003A2C57"/>
    <w:rsid w:val="003A3B4F"/>
    <w:rsid w:val="003A4CE7"/>
    <w:rsid w:val="003A627F"/>
    <w:rsid w:val="003A68EB"/>
    <w:rsid w:val="003A7B2A"/>
    <w:rsid w:val="003B20FE"/>
    <w:rsid w:val="003B24D1"/>
    <w:rsid w:val="003B40A0"/>
    <w:rsid w:val="003B461A"/>
    <w:rsid w:val="003B50DF"/>
    <w:rsid w:val="003B56BA"/>
    <w:rsid w:val="003B6F60"/>
    <w:rsid w:val="003B74CC"/>
    <w:rsid w:val="003B768C"/>
    <w:rsid w:val="003B7FFD"/>
    <w:rsid w:val="003C0A69"/>
    <w:rsid w:val="003C1151"/>
    <w:rsid w:val="003C23FB"/>
    <w:rsid w:val="003C3CA6"/>
    <w:rsid w:val="003C4084"/>
    <w:rsid w:val="003C4695"/>
    <w:rsid w:val="003C4E36"/>
    <w:rsid w:val="003C6219"/>
    <w:rsid w:val="003D08F9"/>
    <w:rsid w:val="003D2A84"/>
    <w:rsid w:val="003D347E"/>
    <w:rsid w:val="003D3505"/>
    <w:rsid w:val="003D5786"/>
    <w:rsid w:val="003D7992"/>
    <w:rsid w:val="003E3026"/>
    <w:rsid w:val="003E3395"/>
    <w:rsid w:val="003E3D01"/>
    <w:rsid w:val="003E437C"/>
    <w:rsid w:val="003E47FC"/>
    <w:rsid w:val="003E4C3A"/>
    <w:rsid w:val="003E5443"/>
    <w:rsid w:val="003F0DC3"/>
    <w:rsid w:val="003F1C9B"/>
    <w:rsid w:val="003F49EE"/>
    <w:rsid w:val="003F4B8C"/>
    <w:rsid w:val="003F556D"/>
    <w:rsid w:val="003F607B"/>
    <w:rsid w:val="003F60C7"/>
    <w:rsid w:val="003F6387"/>
    <w:rsid w:val="00400230"/>
    <w:rsid w:val="0040193B"/>
    <w:rsid w:val="00403C61"/>
    <w:rsid w:val="00404A4B"/>
    <w:rsid w:val="00405DCE"/>
    <w:rsid w:val="00406740"/>
    <w:rsid w:val="00407146"/>
    <w:rsid w:val="00411FF9"/>
    <w:rsid w:val="00412342"/>
    <w:rsid w:val="00412CB3"/>
    <w:rsid w:val="0041361B"/>
    <w:rsid w:val="004161A7"/>
    <w:rsid w:val="00416728"/>
    <w:rsid w:val="00417381"/>
    <w:rsid w:val="004213AF"/>
    <w:rsid w:val="00422C41"/>
    <w:rsid w:val="00424A24"/>
    <w:rsid w:val="00424B59"/>
    <w:rsid w:val="0042603C"/>
    <w:rsid w:val="00426CB4"/>
    <w:rsid w:val="00431775"/>
    <w:rsid w:val="00434E78"/>
    <w:rsid w:val="0043564E"/>
    <w:rsid w:val="0043745B"/>
    <w:rsid w:val="004406B9"/>
    <w:rsid w:val="004432C0"/>
    <w:rsid w:val="00443F0E"/>
    <w:rsid w:val="00443F44"/>
    <w:rsid w:val="0044450F"/>
    <w:rsid w:val="00446DB2"/>
    <w:rsid w:val="0044769B"/>
    <w:rsid w:val="0045153A"/>
    <w:rsid w:val="0045285F"/>
    <w:rsid w:val="0045402E"/>
    <w:rsid w:val="00455380"/>
    <w:rsid w:val="00455E1C"/>
    <w:rsid w:val="00457BD2"/>
    <w:rsid w:val="00460C29"/>
    <w:rsid w:val="0046100C"/>
    <w:rsid w:val="004610DD"/>
    <w:rsid w:val="004627F6"/>
    <w:rsid w:val="00463312"/>
    <w:rsid w:val="00463F03"/>
    <w:rsid w:val="004645D0"/>
    <w:rsid w:val="00465BA9"/>
    <w:rsid w:val="00465F89"/>
    <w:rsid w:val="004667DF"/>
    <w:rsid w:val="00470583"/>
    <w:rsid w:val="004718BF"/>
    <w:rsid w:val="004718F3"/>
    <w:rsid w:val="00472411"/>
    <w:rsid w:val="004725E5"/>
    <w:rsid w:val="004731C9"/>
    <w:rsid w:val="00474543"/>
    <w:rsid w:val="00475846"/>
    <w:rsid w:val="00476126"/>
    <w:rsid w:val="004771AE"/>
    <w:rsid w:val="00477C6E"/>
    <w:rsid w:val="00477F8F"/>
    <w:rsid w:val="00481C25"/>
    <w:rsid w:val="004836E2"/>
    <w:rsid w:val="00483743"/>
    <w:rsid w:val="004849E5"/>
    <w:rsid w:val="00486509"/>
    <w:rsid w:val="004903FA"/>
    <w:rsid w:val="004904A7"/>
    <w:rsid w:val="004909B2"/>
    <w:rsid w:val="0049252D"/>
    <w:rsid w:val="00492CA9"/>
    <w:rsid w:val="00493F4F"/>
    <w:rsid w:val="00495D0D"/>
    <w:rsid w:val="004A0184"/>
    <w:rsid w:val="004A0F94"/>
    <w:rsid w:val="004A4B25"/>
    <w:rsid w:val="004A4F7D"/>
    <w:rsid w:val="004A5F1C"/>
    <w:rsid w:val="004A6F3E"/>
    <w:rsid w:val="004B082A"/>
    <w:rsid w:val="004B0BF9"/>
    <w:rsid w:val="004B1652"/>
    <w:rsid w:val="004B41AD"/>
    <w:rsid w:val="004B5C9C"/>
    <w:rsid w:val="004B5FA4"/>
    <w:rsid w:val="004B74C2"/>
    <w:rsid w:val="004B76CD"/>
    <w:rsid w:val="004B7E7B"/>
    <w:rsid w:val="004C0D1D"/>
    <w:rsid w:val="004C0F80"/>
    <w:rsid w:val="004C113E"/>
    <w:rsid w:val="004C2300"/>
    <w:rsid w:val="004C2309"/>
    <w:rsid w:val="004C41A8"/>
    <w:rsid w:val="004C4F67"/>
    <w:rsid w:val="004C5745"/>
    <w:rsid w:val="004C584E"/>
    <w:rsid w:val="004C5F7D"/>
    <w:rsid w:val="004C6B6E"/>
    <w:rsid w:val="004D044A"/>
    <w:rsid w:val="004D047E"/>
    <w:rsid w:val="004D365B"/>
    <w:rsid w:val="004D4779"/>
    <w:rsid w:val="004D667A"/>
    <w:rsid w:val="004D6FC5"/>
    <w:rsid w:val="004E088A"/>
    <w:rsid w:val="004E0B46"/>
    <w:rsid w:val="004E0BC0"/>
    <w:rsid w:val="004E1E0A"/>
    <w:rsid w:val="004E41B7"/>
    <w:rsid w:val="004E4344"/>
    <w:rsid w:val="004E47AB"/>
    <w:rsid w:val="004E5359"/>
    <w:rsid w:val="004E582E"/>
    <w:rsid w:val="004E5F83"/>
    <w:rsid w:val="004E6999"/>
    <w:rsid w:val="004E757B"/>
    <w:rsid w:val="004F103F"/>
    <w:rsid w:val="004F33C0"/>
    <w:rsid w:val="004F3933"/>
    <w:rsid w:val="004F4750"/>
    <w:rsid w:val="004F4B5C"/>
    <w:rsid w:val="005001B1"/>
    <w:rsid w:val="0050068B"/>
    <w:rsid w:val="005007AF"/>
    <w:rsid w:val="00500C05"/>
    <w:rsid w:val="0050237E"/>
    <w:rsid w:val="005026E0"/>
    <w:rsid w:val="00504539"/>
    <w:rsid w:val="00505335"/>
    <w:rsid w:val="00506012"/>
    <w:rsid w:val="005065AA"/>
    <w:rsid w:val="00507A28"/>
    <w:rsid w:val="00510033"/>
    <w:rsid w:val="00510281"/>
    <w:rsid w:val="005137BC"/>
    <w:rsid w:val="005139CC"/>
    <w:rsid w:val="0051514A"/>
    <w:rsid w:val="005151C2"/>
    <w:rsid w:val="0051524E"/>
    <w:rsid w:val="005152CB"/>
    <w:rsid w:val="00517C46"/>
    <w:rsid w:val="0052217E"/>
    <w:rsid w:val="005235F9"/>
    <w:rsid w:val="00523FBB"/>
    <w:rsid w:val="00524048"/>
    <w:rsid w:val="005244AF"/>
    <w:rsid w:val="005247DA"/>
    <w:rsid w:val="00525074"/>
    <w:rsid w:val="005260F8"/>
    <w:rsid w:val="0052672C"/>
    <w:rsid w:val="00531FA2"/>
    <w:rsid w:val="0053288A"/>
    <w:rsid w:val="0053362B"/>
    <w:rsid w:val="0053435A"/>
    <w:rsid w:val="00536872"/>
    <w:rsid w:val="00537271"/>
    <w:rsid w:val="00537561"/>
    <w:rsid w:val="00537999"/>
    <w:rsid w:val="00540783"/>
    <w:rsid w:val="00544271"/>
    <w:rsid w:val="00544D6A"/>
    <w:rsid w:val="005459E4"/>
    <w:rsid w:val="005463D9"/>
    <w:rsid w:val="00546A59"/>
    <w:rsid w:val="00546F6F"/>
    <w:rsid w:val="005477D1"/>
    <w:rsid w:val="00551464"/>
    <w:rsid w:val="00552C82"/>
    <w:rsid w:val="0055358F"/>
    <w:rsid w:val="00553683"/>
    <w:rsid w:val="00557605"/>
    <w:rsid w:val="00560969"/>
    <w:rsid w:val="00560E9E"/>
    <w:rsid w:val="005611AF"/>
    <w:rsid w:val="00561350"/>
    <w:rsid w:val="00561EB7"/>
    <w:rsid w:val="00563D70"/>
    <w:rsid w:val="00565F8C"/>
    <w:rsid w:val="00567FD9"/>
    <w:rsid w:val="00570874"/>
    <w:rsid w:val="005714D4"/>
    <w:rsid w:val="005720A7"/>
    <w:rsid w:val="00572B0B"/>
    <w:rsid w:val="00573550"/>
    <w:rsid w:val="00573608"/>
    <w:rsid w:val="00574862"/>
    <w:rsid w:val="005777ED"/>
    <w:rsid w:val="005803AC"/>
    <w:rsid w:val="00580BBD"/>
    <w:rsid w:val="00581244"/>
    <w:rsid w:val="0058209F"/>
    <w:rsid w:val="0058272A"/>
    <w:rsid w:val="00582B88"/>
    <w:rsid w:val="00582BA6"/>
    <w:rsid w:val="00583390"/>
    <w:rsid w:val="00583CDF"/>
    <w:rsid w:val="00584631"/>
    <w:rsid w:val="0058638B"/>
    <w:rsid w:val="005864FD"/>
    <w:rsid w:val="00590352"/>
    <w:rsid w:val="00590A3E"/>
    <w:rsid w:val="005948B0"/>
    <w:rsid w:val="0059587E"/>
    <w:rsid w:val="005958A7"/>
    <w:rsid w:val="005966F0"/>
    <w:rsid w:val="00597178"/>
    <w:rsid w:val="00597188"/>
    <w:rsid w:val="005A2AA7"/>
    <w:rsid w:val="005A3C65"/>
    <w:rsid w:val="005A4315"/>
    <w:rsid w:val="005A6271"/>
    <w:rsid w:val="005A676C"/>
    <w:rsid w:val="005A69A0"/>
    <w:rsid w:val="005A7825"/>
    <w:rsid w:val="005B182B"/>
    <w:rsid w:val="005B211B"/>
    <w:rsid w:val="005B21E0"/>
    <w:rsid w:val="005B2793"/>
    <w:rsid w:val="005B3829"/>
    <w:rsid w:val="005B38B6"/>
    <w:rsid w:val="005B3A52"/>
    <w:rsid w:val="005B3BE4"/>
    <w:rsid w:val="005B3CD1"/>
    <w:rsid w:val="005B43AA"/>
    <w:rsid w:val="005B4960"/>
    <w:rsid w:val="005B6187"/>
    <w:rsid w:val="005B636B"/>
    <w:rsid w:val="005B6FF6"/>
    <w:rsid w:val="005B733F"/>
    <w:rsid w:val="005B746C"/>
    <w:rsid w:val="005C04B1"/>
    <w:rsid w:val="005C44D0"/>
    <w:rsid w:val="005C5D4B"/>
    <w:rsid w:val="005C6068"/>
    <w:rsid w:val="005C61B6"/>
    <w:rsid w:val="005C7124"/>
    <w:rsid w:val="005D0BAD"/>
    <w:rsid w:val="005D32C0"/>
    <w:rsid w:val="005D375C"/>
    <w:rsid w:val="005D52D6"/>
    <w:rsid w:val="005D7BD8"/>
    <w:rsid w:val="005E1B4F"/>
    <w:rsid w:val="005E47DC"/>
    <w:rsid w:val="005E4DC4"/>
    <w:rsid w:val="005E50CE"/>
    <w:rsid w:val="005E6511"/>
    <w:rsid w:val="005F14B4"/>
    <w:rsid w:val="005F2FCF"/>
    <w:rsid w:val="005F4BFA"/>
    <w:rsid w:val="005F7201"/>
    <w:rsid w:val="005F7D21"/>
    <w:rsid w:val="006009D0"/>
    <w:rsid w:val="00602BDF"/>
    <w:rsid w:val="00603FFC"/>
    <w:rsid w:val="00604435"/>
    <w:rsid w:val="00604AFB"/>
    <w:rsid w:val="00606C51"/>
    <w:rsid w:val="00607473"/>
    <w:rsid w:val="00607698"/>
    <w:rsid w:val="00611589"/>
    <w:rsid w:val="00612173"/>
    <w:rsid w:val="00614D3C"/>
    <w:rsid w:val="0062015C"/>
    <w:rsid w:val="006229E2"/>
    <w:rsid w:val="00622A9A"/>
    <w:rsid w:val="00622C2D"/>
    <w:rsid w:val="00624CE9"/>
    <w:rsid w:val="00626410"/>
    <w:rsid w:val="00634A39"/>
    <w:rsid w:val="00634AFD"/>
    <w:rsid w:val="00635ACC"/>
    <w:rsid w:val="00640752"/>
    <w:rsid w:val="0064104D"/>
    <w:rsid w:val="006436A4"/>
    <w:rsid w:val="00643726"/>
    <w:rsid w:val="00644D73"/>
    <w:rsid w:val="006457EA"/>
    <w:rsid w:val="006464D2"/>
    <w:rsid w:val="006466F8"/>
    <w:rsid w:val="00646743"/>
    <w:rsid w:val="00646D11"/>
    <w:rsid w:val="00647A71"/>
    <w:rsid w:val="0065028B"/>
    <w:rsid w:val="0065108A"/>
    <w:rsid w:val="006512C6"/>
    <w:rsid w:val="0065271D"/>
    <w:rsid w:val="0065278C"/>
    <w:rsid w:val="00652E81"/>
    <w:rsid w:val="00656E9D"/>
    <w:rsid w:val="00657B5E"/>
    <w:rsid w:val="00660D15"/>
    <w:rsid w:val="00662D33"/>
    <w:rsid w:val="00664BD2"/>
    <w:rsid w:val="00664D84"/>
    <w:rsid w:val="006654F7"/>
    <w:rsid w:val="006655CA"/>
    <w:rsid w:val="00665796"/>
    <w:rsid w:val="006657A8"/>
    <w:rsid w:val="00665DE7"/>
    <w:rsid w:val="006661FB"/>
    <w:rsid w:val="0066709A"/>
    <w:rsid w:val="006678A7"/>
    <w:rsid w:val="00667A6C"/>
    <w:rsid w:val="00670171"/>
    <w:rsid w:val="006727AB"/>
    <w:rsid w:val="00674654"/>
    <w:rsid w:val="00674C68"/>
    <w:rsid w:val="006758DF"/>
    <w:rsid w:val="00675916"/>
    <w:rsid w:val="00675F61"/>
    <w:rsid w:val="00677186"/>
    <w:rsid w:val="006822A4"/>
    <w:rsid w:val="0068267E"/>
    <w:rsid w:val="00683604"/>
    <w:rsid w:val="006836C2"/>
    <w:rsid w:val="00684319"/>
    <w:rsid w:val="006844C3"/>
    <w:rsid w:val="00686289"/>
    <w:rsid w:val="00686898"/>
    <w:rsid w:val="00687576"/>
    <w:rsid w:val="006876E2"/>
    <w:rsid w:val="0068783C"/>
    <w:rsid w:val="00687D30"/>
    <w:rsid w:val="00692EA6"/>
    <w:rsid w:val="006932F0"/>
    <w:rsid w:val="006940F2"/>
    <w:rsid w:val="0069662F"/>
    <w:rsid w:val="0069750F"/>
    <w:rsid w:val="006977C1"/>
    <w:rsid w:val="00697AF3"/>
    <w:rsid w:val="00697C71"/>
    <w:rsid w:val="006A0C46"/>
    <w:rsid w:val="006A4759"/>
    <w:rsid w:val="006A4C8B"/>
    <w:rsid w:val="006A4F6B"/>
    <w:rsid w:val="006A519B"/>
    <w:rsid w:val="006A52B0"/>
    <w:rsid w:val="006A61A8"/>
    <w:rsid w:val="006A7428"/>
    <w:rsid w:val="006A7BC9"/>
    <w:rsid w:val="006B0155"/>
    <w:rsid w:val="006B1D7F"/>
    <w:rsid w:val="006B2D17"/>
    <w:rsid w:val="006B4928"/>
    <w:rsid w:val="006B6CA9"/>
    <w:rsid w:val="006C03B6"/>
    <w:rsid w:val="006C0465"/>
    <w:rsid w:val="006C0710"/>
    <w:rsid w:val="006C32E1"/>
    <w:rsid w:val="006C3E74"/>
    <w:rsid w:val="006C433A"/>
    <w:rsid w:val="006C7D0A"/>
    <w:rsid w:val="006D1572"/>
    <w:rsid w:val="006D1E87"/>
    <w:rsid w:val="006D32FB"/>
    <w:rsid w:val="006D339B"/>
    <w:rsid w:val="006D3D33"/>
    <w:rsid w:val="006D4989"/>
    <w:rsid w:val="006D763A"/>
    <w:rsid w:val="006D78AB"/>
    <w:rsid w:val="006E08C1"/>
    <w:rsid w:val="006E2234"/>
    <w:rsid w:val="006E35C2"/>
    <w:rsid w:val="006E3657"/>
    <w:rsid w:val="006E3685"/>
    <w:rsid w:val="006E416A"/>
    <w:rsid w:val="006E460B"/>
    <w:rsid w:val="006E5E04"/>
    <w:rsid w:val="006E749A"/>
    <w:rsid w:val="006E7D8E"/>
    <w:rsid w:val="006F0003"/>
    <w:rsid w:val="006F10C5"/>
    <w:rsid w:val="006F2BAB"/>
    <w:rsid w:val="006F3451"/>
    <w:rsid w:val="006F60E1"/>
    <w:rsid w:val="006F6399"/>
    <w:rsid w:val="006F675E"/>
    <w:rsid w:val="006F76DE"/>
    <w:rsid w:val="0070318F"/>
    <w:rsid w:val="007072EF"/>
    <w:rsid w:val="007103B7"/>
    <w:rsid w:val="00712AAF"/>
    <w:rsid w:val="00713EB0"/>
    <w:rsid w:val="00713F1A"/>
    <w:rsid w:val="0071573A"/>
    <w:rsid w:val="00716E89"/>
    <w:rsid w:val="00717079"/>
    <w:rsid w:val="00720629"/>
    <w:rsid w:val="0072248D"/>
    <w:rsid w:val="007240A1"/>
    <w:rsid w:val="007243FC"/>
    <w:rsid w:val="00725208"/>
    <w:rsid w:val="00727B04"/>
    <w:rsid w:val="00727BA5"/>
    <w:rsid w:val="007301DE"/>
    <w:rsid w:val="007312EB"/>
    <w:rsid w:val="00731A6A"/>
    <w:rsid w:val="00735780"/>
    <w:rsid w:val="00736471"/>
    <w:rsid w:val="00736EAD"/>
    <w:rsid w:val="0074060F"/>
    <w:rsid w:val="00740D80"/>
    <w:rsid w:val="00741470"/>
    <w:rsid w:val="00741F85"/>
    <w:rsid w:val="00742CF1"/>
    <w:rsid w:val="00745501"/>
    <w:rsid w:val="00745707"/>
    <w:rsid w:val="00746005"/>
    <w:rsid w:val="0074689C"/>
    <w:rsid w:val="00751343"/>
    <w:rsid w:val="007520A9"/>
    <w:rsid w:val="00753B07"/>
    <w:rsid w:val="0075463B"/>
    <w:rsid w:val="00754B4B"/>
    <w:rsid w:val="00760354"/>
    <w:rsid w:val="00761EFD"/>
    <w:rsid w:val="00763F59"/>
    <w:rsid w:val="007651DC"/>
    <w:rsid w:val="00766006"/>
    <w:rsid w:val="00766021"/>
    <w:rsid w:val="00766426"/>
    <w:rsid w:val="0077042A"/>
    <w:rsid w:val="007709E8"/>
    <w:rsid w:val="00771DF4"/>
    <w:rsid w:val="00777893"/>
    <w:rsid w:val="00777A33"/>
    <w:rsid w:val="00777B77"/>
    <w:rsid w:val="007804B8"/>
    <w:rsid w:val="007804E3"/>
    <w:rsid w:val="0078068F"/>
    <w:rsid w:val="007807A5"/>
    <w:rsid w:val="00780CFD"/>
    <w:rsid w:val="0078214D"/>
    <w:rsid w:val="00784596"/>
    <w:rsid w:val="0078500C"/>
    <w:rsid w:val="007854D1"/>
    <w:rsid w:val="0078622D"/>
    <w:rsid w:val="0078677B"/>
    <w:rsid w:val="00787AFB"/>
    <w:rsid w:val="00790678"/>
    <w:rsid w:val="0079138D"/>
    <w:rsid w:val="00791649"/>
    <w:rsid w:val="00791BC4"/>
    <w:rsid w:val="007922A4"/>
    <w:rsid w:val="00792B19"/>
    <w:rsid w:val="00793819"/>
    <w:rsid w:val="007938BB"/>
    <w:rsid w:val="00793967"/>
    <w:rsid w:val="00794904"/>
    <w:rsid w:val="00796607"/>
    <w:rsid w:val="007A0F9E"/>
    <w:rsid w:val="007A34F5"/>
    <w:rsid w:val="007A6514"/>
    <w:rsid w:val="007A65A2"/>
    <w:rsid w:val="007A69F2"/>
    <w:rsid w:val="007A7A3E"/>
    <w:rsid w:val="007A7EAA"/>
    <w:rsid w:val="007B1A6A"/>
    <w:rsid w:val="007B2337"/>
    <w:rsid w:val="007B2897"/>
    <w:rsid w:val="007B315A"/>
    <w:rsid w:val="007B3D6A"/>
    <w:rsid w:val="007B4725"/>
    <w:rsid w:val="007B49AA"/>
    <w:rsid w:val="007B5B67"/>
    <w:rsid w:val="007C1902"/>
    <w:rsid w:val="007C2E10"/>
    <w:rsid w:val="007C42C7"/>
    <w:rsid w:val="007C465F"/>
    <w:rsid w:val="007C56ED"/>
    <w:rsid w:val="007C5C63"/>
    <w:rsid w:val="007D14F3"/>
    <w:rsid w:val="007D15CD"/>
    <w:rsid w:val="007D2499"/>
    <w:rsid w:val="007D2654"/>
    <w:rsid w:val="007D2EB5"/>
    <w:rsid w:val="007D31D4"/>
    <w:rsid w:val="007D3E31"/>
    <w:rsid w:val="007D4A9D"/>
    <w:rsid w:val="007D652B"/>
    <w:rsid w:val="007D66FE"/>
    <w:rsid w:val="007D70D6"/>
    <w:rsid w:val="007D7541"/>
    <w:rsid w:val="007D7803"/>
    <w:rsid w:val="007E126A"/>
    <w:rsid w:val="007E20E5"/>
    <w:rsid w:val="007E30EF"/>
    <w:rsid w:val="007E3662"/>
    <w:rsid w:val="007E438E"/>
    <w:rsid w:val="007E4788"/>
    <w:rsid w:val="007E50CD"/>
    <w:rsid w:val="007E6333"/>
    <w:rsid w:val="007E65E5"/>
    <w:rsid w:val="007E673A"/>
    <w:rsid w:val="007E6D77"/>
    <w:rsid w:val="007E6FA5"/>
    <w:rsid w:val="007F0378"/>
    <w:rsid w:val="007F19DB"/>
    <w:rsid w:val="007F1F0F"/>
    <w:rsid w:val="007F3B07"/>
    <w:rsid w:val="007F409F"/>
    <w:rsid w:val="007F4F5D"/>
    <w:rsid w:val="007F6287"/>
    <w:rsid w:val="007F66FC"/>
    <w:rsid w:val="007F6A76"/>
    <w:rsid w:val="007F77DF"/>
    <w:rsid w:val="008008B9"/>
    <w:rsid w:val="00801272"/>
    <w:rsid w:val="008035F9"/>
    <w:rsid w:val="00803932"/>
    <w:rsid w:val="00803D02"/>
    <w:rsid w:val="008048F5"/>
    <w:rsid w:val="00806042"/>
    <w:rsid w:val="008061D9"/>
    <w:rsid w:val="0080643A"/>
    <w:rsid w:val="008064C4"/>
    <w:rsid w:val="00811002"/>
    <w:rsid w:val="0081166E"/>
    <w:rsid w:val="00811B5E"/>
    <w:rsid w:val="00811D65"/>
    <w:rsid w:val="00812299"/>
    <w:rsid w:val="00812BD6"/>
    <w:rsid w:val="0081305C"/>
    <w:rsid w:val="00813DD1"/>
    <w:rsid w:val="00814445"/>
    <w:rsid w:val="00814A11"/>
    <w:rsid w:val="00816398"/>
    <w:rsid w:val="008166C5"/>
    <w:rsid w:val="0081685D"/>
    <w:rsid w:val="008168D8"/>
    <w:rsid w:val="008201BA"/>
    <w:rsid w:val="0082250F"/>
    <w:rsid w:val="0082254F"/>
    <w:rsid w:val="00823D3D"/>
    <w:rsid w:val="00825AF8"/>
    <w:rsid w:val="00827A2B"/>
    <w:rsid w:val="00827EEA"/>
    <w:rsid w:val="00830655"/>
    <w:rsid w:val="00830966"/>
    <w:rsid w:val="00830C4B"/>
    <w:rsid w:val="00833563"/>
    <w:rsid w:val="00835796"/>
    <w:rsid w:val="008375B1"/>
    <w:rsid w:val="00837C50"/>
    <w:rsid w:val="00843EC0"/>
    <w:rsid w:val="0084412C"/>
    <w:rsid w:val="00845279"/>
    <w:rsid w:val="008504FD"/>
    <w:rsid w:val="008527D7"/>
    <w:rsid w:val="00852A79"/>
    <w:rsid w:val="00855E92"/>
    <w:rsid w:val="00856CD3"/>
    <w:rsid w:val="00863F70"/>
    <w:rsid w:val="008642C7"/>
    <w:rsid w:val="00864962"/>
    <w:rsid w:val="00865286"/>
    <w:rsid w:val="00865ECF"/>
    <w:rsid w:val="0086662B"/>
    <w:rsid w:val="00866EC0"/>
    <w:rsid w:val="00867C2C"/>
    <w:rsid w:val="00870179"/>
    <w:rsid w:val="00870E0D"/>
    <w:rsid w:val="00871DF4"/>
    <w:rsid w:val="0087299C"/>
    <w:rsid w:val="00872BB3"/>
    <w:rsid w:val="00873DA3"/>
    <w:rsid w:val="00873FCD"/>
    <w:rsid w:val="00874A12"/>
    <w:rsid w:val="00876871"/>
    <w:rsid w:val="008769E3"/>
    <w:rsid w:val="008774FA"/>
    <w:rsid w:val="00877D25"/>
    <w:rsid w:val="00877F53"/>
    <w:rsid w:val="00880553"/>
    <w:rsid w:val="0088069C"/>
    <w:rsid w:val="00881328"/>
    <w:rsid w:val="0088157D"/>
    <w:rsid w:val="00881F55"/>
    <w:rsid w:val="00882DA6"/>
    <w:rsid w:val="0088356C"/>
    <w:rsid w:val="00884639"/>
    <w:rsid w:val="00884CA0"/>
    <w:rsid w:val="00886098"/>
    <w:rsid w:val="00891ADB"/>
    <w:rsid w:val="00893008"/>
    <w:rsid w:val="008935B3"/>
    <w:rsid w:val="0089527E"/>
    <w:rsid w:val="008960A8"/>
    <w:rsid w:val="0089669D"/>
    <w:rsid w:val="00896B7E"/>
    <w:rsid w:val="00896CF2"/>
    <w:rsid w:val="0089709A"/>
    <w:rsid w:val="00897379"/>
    <w:rsid w:val="008975F9"/>
    <w:rsid w:val="008A11E3"/>
    <w:rsid w:val="008A15F6"/>
    <w:rsid w:val="008A4527"/>
    <w:rsid w:val="008A754A"/>
    <w:rsid w:val="008A7F94"/>
    <w:rsid w:val="008B0B08"/>
    <w:rsid w:val="008B0BF1"/>
    <w:rsid w:val="008B248E"/>
    <w:rsid w:val="008B5EE4"/>
    <w:rsid w:val="008B64F2"/>
    <w:rsid w:val="008B66F6"/>
    <w:rsid w:val="008B7464"/>
    <w:rsid w:val="008C0353"/>
    <w:rsid w:val="008C0867"/>
    <w:rsid w:val="008C1B41"/>
    <w:rsid w:val="008C276C"/>
    <w:rsid w:val="008C2C8F"/>
    <w:rsid w:val="008C2DEE"/>
    <w:rsid w:val="008C4F47"/>
    <w:rsid w:val="008C6104"/>
    <w:rsid w:val="008C638D"/>
    <w:rsid w:val="008C656A"/>
    <w:rsid w:val="008C6813"/>
    <w:rsid w:val="008C75C4"/>
    <w:rsid w:val="008D0A09"/>
    <w:rsid w:val="008D1824"/>
    <w:rsid w:val="008D3E88"/>
    <w:rsid w:val="008D49C8"/>
    <w:rsid w:val="008D60E4"/>
    <w:rsid w:val="008D71F7"/>
    <w:rsid w:val="008E11A9"/>
    <w:rsid w:val="008E5DE0"/>
    <w:rsid w:val="008E6C6B"/>
    <w:rsid w:val="008E7258"/>
    <w:rsid w:val="008E75AD"/>
    <w:rsid w:val="008E76F6"/>
    <w:rsid w:val="008E7826"/>
    <w:rsid w:val="008F05E2"/>
    <w:rsid w:val="008F0870"/>
    <w:rsid w:val="008F08F1"/>
    <w:rsid w:val="008F1169"/>
    <w:rsid w:val="008F2DF9"/>
    <w:rsid w:val="008F2E5E"/>
    <w:rsid w:val="008F2F30"/>
    <w:rsid w:val="008F3102"/>
    <w:rsid w:val="008F5173"/>
    <w:rsid w:val="008F5BE4"/>
    <w:rsid w:val="008F65EE"/>
    <w:rsid w:val="00900870"/>
    <w:rsid w:val="00902A9E"/>
    <w:rsid w:val="00902B09"/>
    <w:rsid w:val="00903545"/>
    <w:rsid w:val="00903626"/>
    <w:rsid w:val="00906D7F"/>
    <w:rsid w:val="00910265"/>
    <w:rsid w:val="0091069D"/>
    <w:rsid w:val="00910838"/>
    <w:rsid w:val="009134FE"/>
    <w:rsid w:val="00913961"/>
    <w:rsid w:val="00914828"/>
    <w:rsid w:val="00916283"/>
    <w:rsid w:val="0091639F"/>
    <w:rsid w:val="009179E9"/>
    <w:rsid w:val="00920A75"/>
    <w:rsid w:val="009211A1"/>
    <w:rsid w:val="009244D8"/>
    <w:rsid w:val="0092470B"/>
    <w:rsid w:val="009256A4"/>
    <w:rsid w:val="0092644C"/>
    <w:rsid w:val="00927FC5"/>
    <w:rsid w:val="009302C9"/>
    <w:rsid w:val="0093144E"/>
    <w:rsid w:val="0093170A"/>
    <w:rsid w:val="00932BB5"/>
    <w:rsid w:val="00933D8C"/>
    <w:rsid w:val="00933FBA"/>
    <w:rsid w:val="009342E1"/>
    <w:rsid w:val="0093489A"/>
    <w:rsid w:val="00934E2F"/>
    <w:rsid w:val="009350B5"/>
    <w:rsid w:val="00935B05"/>
    <w:rsid w:val="009361D0"/>
    <w:rsid w:val="0094099E"/>
    <w:rsid w:val="00940C81"/>
    <w:rsid w:val="00941D36"/>
    <w:rsid w:val="00942057"/>
    <w:rsid w:val="00942868"/>
    <w:rsid w:val="0094646B"/>
    <w:rsid w:val="00947DD7"/>
    <w:rsid w:val="009503A5"/>
    <w:rsid w:val="009510CC"/>
    <w:rsid w:val="00952744"/>
    <w:rsid w:val="00952CF2"/>
    <w:rsid w:val="00952E72"/>
    <w:rsid w:val="00954487"/>
    <w:rsid w:val="00954866"/>
    <w:rsid w:val="00954D71"/>
    <w:rsid w:val="00955300"/>
    <w:rsid w:val="00955D7B"/>
    <w:rsid w:val="00955D8E"/>
    <w:rsid w:val="00955F45"/>
    <w:rsid w:val="00957ABA"/>
    <w:rsid w:val="00960345"/>
    <w:rsid w:val="009604C6"/>
    <w:rsid w:val="00961DEF"/>
    <w:rsid w:val="00962D5B"/>
    <w:rsid w:val="009630CA"/>
    <w:rsid w:val="00963913"/>
    <w:rsid w:val="009647C5"/>
    <w:rsid w:val="009651B0"/>
    <w:rsid w:val="00965F79"/>
    <w:rsid w:val="0096704E"/>
    <w:rsid w:val="00967890"/>
    <w:rsid w:val="00973A13"/>
    <w:rsid w:val="009754FA"/>
    <w:rsid w:val="0098006C"/>
    <w:rsid w:val="0098130A"/>
    <w:rsid w:val="009821F8"/>
    <w:rsid w:val="009824AC"/>
    <w:rsid w:val="00982BA9"/>
    <w:rsid w:val="00984235"/>
    <w:rsid w:val="009856F2"/>
    <w:rsid w:val="0098571B"/>
    <w:rsid w:val="0098606F"/>
    <w:rsid w:val="00987E3A"/>
    <w:rsid w:val="009903C8"/>
    <w:rsid w:val="00990D3B"/>
    <w:rsid w:val="00993C4C"/>
    <w:rsid w:val="00994389"/>
    <w:rsid w:val="0099465E"/>
    <w:rsid w:val="00994C85"/>
    <w:rsid w:val="00997083"/>
    <w:rsid w:val="00997857"/>
    <w:rsid w:val="009A0F62"/>
    <w:rsid w:val="009A18F1"/>
    <w:rsid w:val="009A27A0"/>
    <w:rsid w:val="009A48CC"/>
    <w:rsid w:val="009A515C"/>
    <w:rsid w:val="009B02B3"/>
    <w:rsid w:val="009B127B"/>
    <w:rsid w:val="009B2215"/>
    <w:rsid w:val="009B361F"/>
    <w:rsid w:val="009B4839"/>
    <w:rsid w:val="009B673A"/>
    <w:rsid w:val="009C24C1"/>
    <w:rsid w:val="009C286C"/>
    <w:rsid w:val="009C386A"/>
    <w:rsid w:val="009C447F"/>
    <w:rsid w:val="009C6F38"/>
    <w:rsid w:val="009D227A"/>
    <w:rsid w:val="009D3FFE"/>
    <w:rsid w:val="009D403D"/>
    <w:rsid w:val="009D41FA"/>
    <w:rsid w:val="009D4EA0"/>
    <w:rsid w:val="009D525C"/>
    <w:rsid w:val="009D684C"/>
    <w:rsid w:val="009E0561"/>
    <w:rsid w:val="009E0F6B"/>
    <w:rsid w:val="009E270B"/>
    <w:rsid w:val="009E55C0"/>
    <w:rsid w:val="009E7EBA"/>
    <w:rsid w:val="009F1379"/>
    <w:rsid w:val="009F1F09"/>
    <w:rsid w:val="009F2803"/>
    <w:rsid w:val="009F2BD8"/>
    <w:rsid w:val="009F5F48"/>
    <w:rsid w:val="009F67E0"/>
    <w:rsid w:val="00A00074"/>
    <w:rsid w:val="00A010C6"/>
    <w:rsid w:val="00A011FD"/>
    <w:rsid w:val="00A01F26"/>
    <w:rsid w:val="00A02602"/>
    <w:rsid w:val="00A02A5A"/>
    <w:rsid w:val="00A02F88"/>
    <w:rsid w:val="00A04D52"/>
    <w:rsid w:val="00A04EDA"/>
    <w:rsid w:val="00A07421"/>
    <w:rsid w:val="00A07CF2"/>
    <w:rsid w:val="00A11AFC"/>
    <w:rsid w:val="00A11B61"/>
    <w:rsid w:val="00A13F12"/>
    <w:rsid w:val="00A17FB9"/>
    <w:rsid w:val="00A2320C"/>
    <w:rsid w:val="00A24BA0"/>
    <w:rsid w:val="00A25302"/>
    <w:rsid w:val="00A2560B"/>
    <w:rsid w:val="00A25B6B"/>
    <w:rsid w:val="00A2668C"/>
    <w:rsid w:val="00A310AD"/>
    <w:rsid w:val="00A31389"/>
    <w:rsid w:val="00A333B7"/>
    <w:rsid w:val="00A35342"/>
    <w:rsid w:val="00A36A59"/>
    <w:rsid w:val="00A37CFC"/>
    <w:rsid w:val="00A40683"/>
    <w:rsid w:val="00A4090B"/>
    <w:rsid w:val="00A419A2"/>
    <w:rsid w:val="00A44AE6"/>
    <w:rsid w:val="00A45889"/>
    <w:rsid w:val="00A45985"/>
    <w:rsid w:val="00A45BE1"/>
    <w:rsid w:val="00A479B9"/>
    <w:rsid w:val="00A516F2"/>
    <w:rsid w:val="00A51C37"/>
    <w:rsid w:val="00A53981"/>
    <w:rsid w:val="00A546D3"/>
    <w:rsid w:val="00A54757"/>
    <w:rsid w:val="00A576DA"/>
    <w:rsid w:val="00A60D73"/>
    <w:rsid w:val="00A64D91"/>
    <w:rsid w:val="00A67268"/>
    <w:rsid w:val="00A67802"/>
    <w:rsid w:val="00A71F60"/>
    <w:rsid w:val="00A75B3B"/>
    <w:rsid w:val="00A75CC9"/>
    <w:rsid w:val="00A75E81"/>
    <w:rsid w:val="00A80638"/>
    <w:rsid w:val="00A81F32"/>
    <w:rsid w:val="00A837EA"/>
    <w:rsid w:val="00A838D2"/>
    <w:rsid w:val="00A84641"/>
    <w:rsid w:val="00A84CAF"/>
    <w:rsid w:val="00A853FA"/>
    <w:rsid w:val="00A86AD9"/>
    <w:rsid w:val="00A87337"/>
    <w:rsid w:val="00A902EC"/>
    <w:rsid w:val="00A90B5C"/>
    <w:rsid w:val="00A929C4"/>
    <w:rsid w:val="00A92F93"/>
    <w:rsid w:val="00A93826"/>
    <w:rsid w:val="00A94078"/>
    <w:rsid w:val="00A95281"/>
    <w:rsid w:val="00A95D70"/>
    <w:rsid w:val="00A97B37"/>
    <w:rsid w:val="00A97B95"/>
    <w:rsid w:val="00AA0099"/>
    <w:rsid w:val="00AA0AF4"/>
    <w:rsid w:val="00AA16D3"/>
    <w:rsid w:val="00AA35B0"/>
    <w:rsid w:val="00AA4558"/>
    <w:rsid w:val="00AA457A"/>
    <w:rsid w:val="00AA62F7"/>
    <w:rsid w:val="00AB11A1"/>
    <w:rsid w:val="00AB146C"/>
    <w:rsid w:val="00AB23FC"/>
    <w:rsid w:val="00AB2754"/>
    <w:rsid w:val="00AB317E"/>
    <w:rsid w:val="00AB3232"/>
    <w:rsid w:val="00AB419C"/>
    <w:rsid w:val="00AB65B4"/>
    <w:rsid w:val="00AB7934"/>
    <w:rsid w:val="00AC2333"/>
    <w:rsid w:val="00AC2C4F"/>
    <w:rsid w:val="00AC494B"/>
    <w:rsid w:val="00AC4D83"/>
    <w:rsid w:val="00AC6C0D"/>
    <w:rsid w:val="00AC77C5"/>
    <w:rsid w:val="00AD00A5"/>
    <w:rsid w:val="00AD0374"/>
    <w:rsid w:val="00AD0CE2"/>
    <w:rsid w:val="00AD3746"/>
    <w:rsid w:val="00AD3A7B"/>
    <w:rsid w:val="00AD452D"/>
    <w:rsid w:val="00AD5375"/>
    <w:rsid w:val="00AD54F4"/>
    <w:rsid w:val="00AD572E"/>
    <w:rsid w:val="00AD59DB"/>
    <w:rsid w:val="00AD72D7"/>
    <w:rsid w:val="00AD7614"/>
    <w:rsid w:val="00AE0663"/>
    <w:rsid w:val="00AE0AC1"/>
    <w:rsid w:val="00AE237C"/>
    <w:rsid w:val="00AE6259"/>
    <w:rsid w:val="00AE6356"/>
    <w:rsid w:val="00AE6D90"/>
    <w:rsid w:val="00AF0162"/>
    <w:rsid w:val="00AF2006"/>
    <w:rsid w:val="00AF4730"/>
    <w:rsid w:val="00AF4F92"/>
    <w:rsid w:val="00AF58B3"/>
    <w:rsid w:val="00AF58D8"/>
    <w:rsid w:val="00AF5AED"/>
    <w:rsid w:val="00AF5D5A"/>
    <w:rsid w:val="00AF6725"/>
    <w:rsid w:val="00AF6AA4"/>
    <w:rsid w:val="00AF716B"/>
    <w:rsid w:val="00AF7C17"/>
    <w:rsid w:val="00B0037B"/>
    <w:rsid w:val="00B02958"/>
    <w:rsid w:val="00B02D21"/>
    <w:rsid w:val="00B06980"/>
    <w:rsid w:val="00B07810"/>
    <w:rsid w:val="00B07C5D"/>
    <w:rsid w:val="00B07EA5"/>
    <w:rsid w:val="00B11C72"/>
    <w:rsid w:val="00B12541"/>
    <w:rsid w:val="00B12BA7"/>
    <w:rsid w:val="00B1327F"/>
    <w:rsid w:val="00B1337D"/>
    <w:rsid w:val="00B14C6B"/>
    <w:rsid w:val="00B151FF"/>
    <w:rsid w:val="00B15657"/>
    <w:rsid w:val="00B15EFF"/>
    <w:rsid w:val="00B16567"/>
    <w:rsid w:val="00B16708"/>
    <w:rsid w:val="00B16CB6"/>
    <w:rsid w:val="00B16E1A"/>
    <w:rsid w:val="00B17465"/>
    <w:rsid w:val="00B20665"/>
    <w:rsid w:val="00B20BF7"/>
    <w:rsid w:val="00B21A7A"/>
    <w:rsid w:val="00B21C19"/>
    <w:rsid w:val="00B228C0"/>
    <w:rsid w:val="00B240FF"/>
    <w:rsid w:val="00B2506A"/>
    <w:rsid w:val="00B25471"/>
    <w:rsid w:val="00B25A68"/>
    <w:rsid w:val="00B26D85"/>
    <w:rsid w:val="00B27D8A"/>
    <w:rsid w:val="00B31D75"/>
    <w:rsid w:val="00B32078"/>
    <w:rsid w:val="00B32D0F"/>
    <w:rsid w:val="00B33971"/>
    <w:rsid w:val="00B366B9"/>
    <w:rsid w:val="00B41C7A"/>
    <w:rsid w:val="00B4250D"/>
    <w:rsid w:val="00B42796"/>
    <w:rsid w:val="00B43579"/>
    <w:rsid w:val="00B4473E"/>
    <w:rsid w:val="00B44CBE"/>
    <w:rsid w:val="00B45F6B"/>
    <w:rsid w:val="00B46985"/>
    <w:rsid w:val="00B47A45"/>
    <w:rsid w:val="00B50266"/>
    <w:rsid w:val="00B50F01"/>
    <w:rsid w:val="00B51166"/>
    <w:rsid w:val="00B51306"/>
    <w:rsid w:val="00B527C9"/>
    <w:rsid w:val="00B54A74"/>
    <w:rsid w:val="00B60974"/>
    <w:rsid w:val="00B61257"/>
    <w:rsid w:val="00B627A1"/>
    <w:rsid w:val="00B63C85"/>
    <w:rsid w:val="00B63DC9"/>
    <w:rsid w:val="00B642E4"/>
    <w:rsid w:val="00B661A2"/>
    <w:rsid w:val="00B66C5C"/>
    <w:rsid w:val="00B70022"/>
    <w:rsid w:val="00B7257A"/>
    <w:rsid w:val="00B72771"/>
    <w:rsid w:val="00B733FA"/>
    <w:rsid w:val="00B73891"/>
    <w:rsid w:val="00B75092"/>
    <w:rsid w:val="00B75A34"/>
    <w:rsid w:val="00B76416"/>
    <w:rsid w:val="00B80498"/>
    <w:rsid w:val="00B8134A"/>
    <w:rsid w:val="00B81A79"/>
    <w:rsid w:val="00B82042"/>
    <w:rsid w:val="00B8293B"/>
    <w:rsid w:val="00B83E1C"/>
    <w:rsid w:val="00B84369"/>
    <w:rsid w:val="00B854E0"/>
    <w:rsid w:val="00B8583C"/>
    <w:rsid w:val="00B85A80"/>
    <w:rsid w:val="00B85F0B"/>
    <w:rsid w:val="00B86FC1"/>
    <w:rsid w:val="00B87376"/>
    <w:rsid w:val="00B877EC"/>
    <w:rsid w:val="00B90A33"/>
    <w:rsid w:val="00B91299"/>
    <w:rsid w:val="00B92966"/>
    <w:rsid w:val="00B9333C"/>
    <w:rsid w:val="00B93434"/>
    <w:rsid w:val="00B93BFC"/>
    <w:rsid w:val="00B93DA7"/>
    <w:rsid w:val="00B9495B"/>
    <w:rsid w:val="00B962E1"/>
    <w:rsid w:val="00B963E2"/>
    <w:rsid w:val="00B966A4"/>
    <w:rsid w:val="00B97427"/>
    <w:rsid w:val="00B974C4"/>
    <w:rsid w:val="00B97C4C"/>
    <w:rsid w:val="00BA0FBD"/>
    <w:rsid w:val="00BA1BEF"/>
    <w:rsid w:val="00BA25C9"/>
    <w:rsid w:val="00BA3121"/>
    <w:rsid w:val="00BA32BF"/>
    <w:rsid w:val="00BA345B"/>
    <w:rsid w:val="00BA622B"/>
    <w:rsid w:val="00BA656D"/>
    <w:rsid w:val="00BA7966"/>
    <w:rsid w:val="00BB083D"/>
    <w:rsid w:val="00BB180D"/>
    <w:rsid w:val="00BB1FB5"/>
    <w:rsid w:val="00BB2953"/>
    <w:rsid w:val="00BB7D95"/>
    <w:rsid w:val="00BC0F09"/>
    <w:rsid w:val="00BC3831"/>
    <w:rsid w:val="00BC3F23"/>
    <w:rsid w:val="00BC425A"/>
    <w:rsid w:val="00BC4D00"/>
    <w:rsid w:val="00BC594D"/>
    <w:rsid w:val="00BD04CB"/>
    <w:rsid w:val="00BD0B91"/>
    <w:rsid w:val="00BD1C7B"/>
    <w:rsid w:val="00BD2D94"/>
    <w:rsid w:val="00BD32D6"/>
    <w:rsid w:val="00BD3397"/>
    <w:rsid w:val="00BD342F"/>
    <w:rsid w:val="00BD3485"/>
    <w:rsid w:val="00BD48F9"/>
    <w:rsid w:val="00BD6B07"/>
    <w:rsid w:val="00BD72AB"/>
    <w:rsid w:val="00BD7BE0"/>
    <w:rsid w:val="00BE15D7"/>
    <w:rsid w:val="00BE1ACA"/>
    <w:rsid w:val="00BE2CE3"/>
    <w:rsid w:val="00BE36AD"/>
    <w:rsid w:val="00BE39C6"/>
    <w:rsid w:val="00BE483F"/>
    <w:rsid w:val="00BE5C60"/>
    <w:rsid w:val="00BE5DE5"/>
    <w:rsid w:val="00BE7853"/>
    <w:rsid w:val="00BE7B34"/>
    <w:rsid w:val="00BF04C6"/>
    <w:rsid w:val="00BF0648"/>
    <w:rsid w:val="00BF18DC"/>
    <w:rsid w:val="00BF227F"/>
    <w:rsid w:val="00BF3BC0"/>
    <w:rsid w:val="00BF64FA"/>
    <w:rsid w:val="00BF6856"/>
    <w:rsid w:val="00BF6CCA"/>
    <w:rsid w:val="00C006E3"/>
    <w:rsid w:val="00C00CA6"/>
    <w:rsid w:val="00C02DCF"/>
    <w:rsid w:val="00C04190"/>
    <w:rsid w:val="00C054A0"/>
    <w:rsid w:val="00C063B7"/>
    <w:rsid w:val="00C06E6A"/>
    <w:rsid w:val="00C06E7C"/>
    <w:rsid w:val="00C10A8B"/>
    <w:rsid w:val="00C110B7"/>
    <w:rsid w:val="00C12113"/>
    <w:rsid w:val="00C1406F"/>
    <w:rsid w:val="00C159F9"/>
    <w:rsid w:val="00C1628A"/>
    <w:rsid w:val="00C21ABC"/>
    <w:rsid w:val="00C22621"/>
    <w:rsid w:val="00C22BF8"/>
    <w:rsid w:val="00C2413E"/>
    <w:rsid w:val="00C2484D"/>
    <w:rsid w:val="00C252D6"/>
    <w:rsid w:val="00C25D19"/>
    <w:rsid w:val="00C266AB"/>
    <w:rsid w:val="00C30C8B"/>
    <w:rsid w:val="00C33D6D"/>
    <w:rsid w:val="00C34423"/>
    <w:rsid w:val="00C35186"/>
    <w:rsid w:val="00C35385"/>
    <w:rsid w:val="00C3563C"/>
    <w:rsid w:val="00C366E2"/>
    <w:rsid w:val="00C37017"/>
    <w:rsid w:val="00C374E6"/>
    <w:rsid w:val="00C41286"/>
    <w:rsid w:val="00C41B4A"/>
    <w:rsid w:val="00C42F19"/>
    <w:rsid w:val="00C434C3"/>
    <w:rsid w:val="00C43593"/>
    <w:rsid w:val="00C44045"/>
    <w:rsid w:val="00C45625"/>
    <w:rsid w:val="00C46F42"/>
    <w:rsid w:val="00C478F5"/>
    <w:rsid w:val="00C51B95"/>
    <w:rsid w:val="00C600E2"/>
    <w:rsid w:val="00C6063E"/>
    <w:rsid w:val="00C61E57"/>
    <w:rsid w:val="00C641C1"/>
    <w:rsid w:val="00C66EA8"/>
    <w:rsid w:val="00C73096"/>
    <w:rsid w:val="00C7382F"/>
    <w:rsid w:val="00C73941"/>
    <w:rsid w:val="00C74822"/>
    <w:rsid w:val="00C767D3"/>
    <w:rsid w:val="00C7718D"/>
    <w:rsid w:val="00C80CA3"/>
    <w:rsid w:val="00C81BC7"/>
    <w:rsid w:val="00C82162"/>
    <w:rsid w:val="00C84487"/>
    <w:rsid w:val="00C855CD"/>
    <w:rsid w:val="00C856BA"/>
    <w:rsid w:val="00C85F19"/>
    <w:rsid w:val="00C874F4"/>
    <w:rsid w:val="00C9001D"/>
    <w:rsid w:val="00C9091F"/>
    <w:rsid w:val="00C90CD9"/>
    <w:rsid w:val="00C9191A"/>
    <w:rsid w:val="00C93AB3"/>
    <w:rsid w:val="00C973E2"/>
    <w:rsid w:val="00C975BB"/>
    <w:rsid w:val="00C97FB4"/>
    <w:rsid w:val="00CA03D1"/>
    <w:rsid w:val="00CA0EEE"/>
    <w:rsid w:val="00CA3CA8"/>
    <w:rsid w:val="00CA3D05"/>
    <w:rsid w:val="00CA3F71"/>
    <w:rsid w:val="00CA56AF"/>
    <w:rsid w:val="00CA58BE"/>
    <w:rsid w:val="00CA66B2"/>
    <w:rsid w:val="00CA6A6A"/>
    <w:rsid w:val="00CB0BCF"/>
    <w:rsid w:val="00CB2DC6"/>
    <w:rsid w:val="00CB552D"/>
    <w:rsid w:val="00CB575D"/>
    <w:rsid w:val="00CB701C"/>
    <w:rsid w:val="00CC0CB7"/>
    <w:rsid w:val="00CC0EF7"/>
    <w:rsid w:val="00CC2AB5"/>
    <w:rsid w:val="00CC2D91"/>
    <w:rsid w:val="00CC4662"/>
    <w:rsid w:val="00CC4F88"/>
    <w:rsid w:val="00CC5586"/>
    <w:rsid w:val="00CC5AE4"/>
    <w:rsid w:val="00CC7833"/>
    <w:rsid w:val="00CD0468"/>
    <w:rsid w:val="00CD18D3"/>
    <w:rsid w:val="00CD2AC7"/>
    <w:rsid w:val="00CD2D32"/>
    <w:rsid w:val="00CD4345"/>
    <w:rsid w:val="00CD442B"/>
    <w:rsid w:val="00CD50CC"/>
    <w:rsid w:val="00CD5B91"/>
    <w:rsid w:val="00CD63BC"/>
    <w:rsid w:val="00CD648D"/>
    <w:rsid w:val="00CD64D4"/>
    <w:rsid w:val="00CD6BA0"/>
    <w:rsid w:val="00CE0C4B"/>
    <w:rsid w:val="00CE1375"/>
    <w:rsid w:val="00CE1AF1"/>
    <w:rsid w:val="00CE22DA"/>
    <w:rsid w:val="00CE33AD"/>
    <w:rsid w:val="00CE340F"/>
    <w:rsid w:val="00CE7889"/>
    <w:rsid w:val="00CE7A13"/>
    <w:rsid w:val="00CF23A3"/>
    <w:rsid w:val="00CF4CDC"/>
    <w:rsid w:val="00CF6050"/>
    <w:rsid w:val="00CF6103"/>
    <w:rsid w:val="00D00279"/>
    <w:rsid w:val="00D0040D"/>
    <w:rsid w:val="00D007AF"/>
    <w:rsid w:val="00D0182F"/>
    <w:rsid w:val="00D0251D"/>
    <w:rsid w:val="00D0327D"/>
    <w:rsid w:val="00D04962"/>
    <w:rsid w:val="00D055CD"/>
    <w:rsid w:val="00D06D26"/>
    <w:rsid w:val="00D07911"/>
    <w:rsid w:val="00D07928"/>
    <w:rsid w:val="00D113EB"/>
    <w:rsid w:val="00D116C3"/>
    <w:rsid w:val="00D12B53"/>
    <w:rsid w:val="00D12DE4"/>
    <w:rsid w:val="00D1580C"/>
    <w:rsid w:val="00D15F84"/>
    <w:rsid w:val="00D163C9"/>
    <w:rsid w:val="00D16796"/>
    <w:rsid w:val="00D16D00"/>
    <w:rsid w:val="00D16F06"/>
    <w:rsid w:val="00D17196"/>
    <w:rsid w:val="00D173CF"/>
    <w:rsid w:val="00D20AEB"/>
    <w:rsid w:val="00D20D96"/>
    <w:rsid w:val="00D20EB9"/>
    <w:rsid w:val="00D214B2"/>
    <w:rsid w:val="00D22304"/>
    <w:rsid w:val="00D22E7B"/>
    <w:rsid w:val="00D26107"/>
    <w:rsid w:val="00D26415"/>
    <w:rsid w:val="00D26A57"/>
    <w:rsid w:val="00D26BE1"/>
    <w:rsid w:val="00D277F3"/>
    <w:rsid w:val="00D312B3"/>
    <w:rsid w:val="00D3148F"/>
    <w:rsid w:val="00D32043"/>
    <w:rsid w:val="00D32198"/>
    <w:rsid w:val="00D322FD"/>
    <w:rsid w:val="00D32B7C"/>
    <w:rsid w:val="00D32CEA"/>
    <w:rsid w:val="00D3382A"/>
    <w:rsid w:val="00D3458B"/>
    <w:rsid w:val="00D36560"/>
    <w:rsid w:val="00D36D4F"/>
    <w:rsid w:val="00D37691"/>
    <w:rsid w:val="00D378DA"/>
    <w:rsid w:val="00D4042F"/>
    <w:rsid w:val="00D41267"/>
    <w:rsid w:val="00D4130F"/>
    <w:rsid w:val="00D43D01"/>
    <w:rsid w:val="00D44A47"/>
    <w:rsid w:val="00D44E0C"/>
    <w:rsid w:val="00D4500D"/>
    <w:rsid w:val="00D4639A"/>
    <w:rsid w:val="00D4672C"/>
    <w:rsid w:val="00D46BB5"/>
    <w:rsid w:val="00D5005A"/>
    <w:rsid w:val="00D50CE2"/>
    <w:rsid w:val="00D53BD3"/>
    <w:rsid w:val="00D54AFC"/>
    <w:rsid w:val="00D5675B"/>
    <w:rsid w:val="00D57AFE"/>
    <w:rsid w:val="00D57EB7"/>
    <w:rsid w:val="00D61AC2"/>
    <w:rsid w:val="00D64930"/>
    <w:rsid w:val="00D64C70"/>
    <w:rsid w:val="00D65CFA"/>
    <w:rsid w:val="00D65EDC"/>
    <w:rsid w:val="00D65F45"/>
    <w:rsid w:val="00D6615C"/>
    <w:rsid w:val="00D671E7"/>
    <w:rsid w:val="00D678F0"/>
    <w:rsid w:val="00D7208A"/>
    <w:rsid w:val="00D73262"/>
    <w:rsid w:val="00D741EC"/>
    <w:rsid w:val="00D753C2"/>
    <w:rsid w:val="00D75FCD"/>
    <w:rsid w:val="00D80D27"/>
    <w:rsid w:val="00D8102A"/>
    <w:rsid w:val="00D81C17"/>
    <w:rsid w:val="00D83458"/>
    <w:rsid w:val="00D86D71"/>
    <w:rsid w:val="00D8760E"/>
    <w:rsid w:val="00D918AD"/>
    <w:rsid w:val="00D918E8"/>
    <w:rsid w:val="00D93D7B"/>
    <w:rsid w:val="00D96536"/>
    <w:rsid w:val="00DA1865"/>
    <w:rsid w:val="00DA1AFE"/>
    <w:rsid w:val="00DA1F6C"/>
    <w:rsid w:val="00DA3862"/>
    <w:rsid w:val="00DA3C23"/>
    <w:rsid w:val="00DA46FF"/>
    <w:rsid w:val="00DA5C93"/>
    <w:rsid w:val="00DB1963"/>
    <w:rsid w:val="00DB1A08"/>
    <w:rsid w:val="00DB2547"/>
    <w:rsid w:val="00DB2EB4"/>
    <w:rsid w:val="00DB74B3"/>
    <w:rsid w:val="00DC096C"/>
    <w:rsid w:val="00DC1375"/>
    <w:rsid w:val="00DC1715"/>
    <w:rsid w:val="00DC2FB7"/>
    <w:rsid w:val="00DC4CCD"/>
    <w:rsid w:val="00DC75BE"/>
    <w:rsid w:val="00DC7BBA"/>
    <w:rsid w:val="00DC7D2F"/>
    <w:rsid w:val="00DD088F"/>
    <w:rsid w:val="00DD0D59"/>
    <w:rsid w:val="00DD1236"/>
    <w:rsid w:val="00DD2274"/>
    <w:rsid w:val="00DD25CB"/>
    <w:rsid w:val="00DD2BA1"/>
    <w:rsid w:val="00DD2F63"/>
    <w:rsid w:val="00DD3565"/>
    <w:rsid w:val="00DD461F"/>
    <w:rsid w:val="00DD5EE1"/>
    <w:rsid w:val="00DD654C"/>
    <w:rsid w:val="00DD7B5C"/>
    <w:rsid w:val="00DE24F0"/>
    <w:rsid w:val="00DE3300"/>
    <w:rsid w:val="00DE6974"/>
    <w:rsid w:val="00DE7A9E"/>
    <w:rsid w:val="00DF05C0"/>
    <w:rsid w:val="00DF33B7"/>
    <w:rsid w:val="00DF445C"/>
    <w:rsid w:val="00DF4D3B"/>
    <w:rsid w:val="00DF5489"/>
    <w:rsid w:val="00DF5FB5"/>
    <w:rsid w:val="00DF75F0"/>
    <w:rsid w:val="00E000A6"/>
    <w:rsid w:val="00E01862"/>
    <w:rsid w:val="00E047C4"/>
    <w:rsid w:val="00E05709"/>
    <w:rsid w:val="00E05CDC"/>
    <w:rsid w:val="00E05F02"/>
    <w:rsid w:val="00E063B8"/>
    <w:rsid w:val="00E07672"/>
    <w:rsid w:val="00E106CB"/>
    <w:rsid w:val="00E111FA"/>
    <w:rsid w:val="00E11737"/>
    <w:rsid w:val="00E11A26"/>
    <w:rsid w:val="00E11C12"/>
    <w:rsid w:val="00E13C51"/>
    <w:rsid w:val="00E15914"/>
    <w:rsid w:val="00E15D88"/>
    <w:rsid w:val="00E15F74"/>
    <w:rsid w:val="00E16A93"/>
    <w:rsid w:val="00E17599"/>
    <w:rsid w:val="00E2163A"/>
    <w:rsid w:val="00E216E5"/>
    <w:rsid w:val="00E21756"/>
    <w:rsid w:val="00E21954"/>
    <w:rsid w:val="00E21A3C"/>
    <w:rsid w:val="00E23375"/>
    <w:rsid w:val="00E23CDA"/>
    <w:rsid w:val="00E248E2"/>
    <w:rsid w:val="00E2722F"/>
    <w:rsid w:val="00E27AB0"/>
    <w:rsid w:val="00E31069"/>
    <w:rsid w:val="00E31622"/>
    <w:rsid w:val="00E3324E"/>
    <w:rsid w:val="00E36589"/>
    <w:rsid w:val="00E4060E"/>
    <w:rsid w:val="00E408C6"/>
    <w:rsid w:val="00E40A6A"/>
    <w:rsid w:val="00E42E9E"/>
    <w:rsid w:val="00E43379"/>
    <w:rsid w:val="00E440D5"/>
    <w:rsid w:val="00E4428B"/>
    <w:rsid w:val="00E44E48"/>
    <w:rsid w:val="00E45D88"/>
    <w:rsid w:val="00E46EEF"/>
    <w:rsid w:val="00E47031"/>
    <w:rsid w:val="00E50A24"/>
    <w:rsid w:val="00E50D43"/>
    <w:rsid w:val="00E51A22"/>
    <w:rsid w:val="00E5247A"/>
    <w:rsid w:val="00E54AB5"/>
    <w:rsid w:val="00E54C18"/>
    <w:rsid w:val="00E56943"/>
    <w:rsid w:val="00E573B7"/>
    <w:rsid w:val="00E5783D"/>
    <w:rsid w:val="00E63264"/>
    <w:rsid w:val="00E640DA"/>
    <w:rsid w:val="00E65982"/>
    <w:rsid w:val="00E65E4F"/>
    <w:rsid w:val="00E66314"/>
    <w:rsid w:val="00E70BFA"/>
    <w:rsid w:val="00E7136B"/>
    <w:rsid w:val="00E71B0F"/>
    <w:rsid w:val="00E723B0"/>
    <w:rsid w:val="00E73831"/>
    <w:rsid w:val="00E73A9E"/>
    <w:rsid w:val="00E75944"/>
    <w:rsid w:val="00E81CEA"/>
    <w:rsid w:val="00E836F4"/>
    <w:rsid w:val="00E83B7B"/>
    <w:rsid w:val="00E842E1"/>
    <w:rsid w:val="00E847E7"/>
    <w:rsid w:val="00E84D81"/>
    <w:rsid w:val="00E86340"/>
    <w:rsid w:val="00E86F10"/>
    <w:rsid w:val="00E87367"/>
    <w:rsid w:val="00E87A40"/>
    <w:rsid w:val="00E87CD6"/>
    <w:rsid w:val="00E900A9"/>
    <w:rsid w:val="00E92B33"/>
    <w:rsid w:val="00E93987"/>
    <w:rsid w:val="00E947B0"/>
    <w:rsid w:val="00E966F3"/>
    <w:rsid w:val="00EA1F46"/>
    <w:rsid w:val="00EA249B"/>
    <w:rsid w:val="00EA2B87"/>
    <w:rsid w:val="00EA3CAC"/>
    <w:rsid w:val="00EA4462"/>
    <w:rsid w:val="00EA55B6"/>
    <w:rsid w:val="00EA570D"/>
    <w:rsid w:val="00EA686A"/>
    <w:rsid w:val="00EA69CC"/>
    <w:rsid w:val="00EA7836"/>
    <w:rsid w:val="00EA7C63"/>
    <w:rsid w:val="00EB3516"/>
    <w:rsid w:val="00EB4866"/>
    <w:rsid w:val="00EB5595"/>
    <w:rsid w:val="00EB58F4"/>
    <w:rsid w:val="00EB5AE4"/>
    <w:rsid w:val="00EB64FA"/>
    <w:rsid w:val="00EB70A1"/>
    <w:rsid w:val="00EB7BDA"/>
    <w:rsid w:val="00EB7DEC"/>
    <w:rsid w:val="00EC0119"/>
    <w:rsid w:val="00EC0B94"/>
    <w:rsid w:val="00EC0BD5"/>
    <w:rsid w:val="00EC14C9"/>
    <w:rsid w:val="00EC6506"/>
    <w:rsid w:val="00EC6785"/>
    <w:rsid w:val="00EC7369"/>
    <w:rsid w:val="00ED0DB0"/>
    <w:rsid w:val="00ED0FF6"/>
    <w:rsid w:val="00ED1210"/>
    <w:rsid w:val="00ED2C6F"/>
    <w:rsid w:val="00ED336B"/>
    <w:rsid w:val="00ED3374"/>
    <w:rsid w:val="00ED4244"/>
    <w:rsid w:val="00ED5D18"/>
    <w:rsid w:val="00ED652D"/>
    <w:rsid w:val="00ED6549"/>
    <w:rsid w:val="00ED7ADE"/>
    <w:rsid w:val="00ED7D54"/>
    <w:rsid w:val="00EE1A87"/>
    <w:rsid w:val="00EE3F52"/>
    <w:rsid w:val="00EE463E"/>
    <w:rsid w:val="00EE63C5"/>
    <w:rsid w:val="00EE66DF"/>
    <w:rsid w:val="00EF0364"/>
    <w:rsid w:val="00EF3A4F"/>
    <w:rsid w:val="00EF3D82"/>
    <w:rsid w:val="00EF419C"/>
    <w:rsid w:val="00EF5173"/>
    <w:rsid w:val="00EF5A43"/>
    <w:rsid w:val="00EF5E80"/>
    <w:rsid w:val="00EF64C5"/>
    <w:rsid w:val="00EF6E87"/>
    <w:rsid w:val="00F04695"/>
    <w:rsid w:val="00F06EF1"/>
    <w:rsid w:val="00F07C23"/>
    <w:rsid w:val="00F1047C"/>
    <w:rsid w:val="00F11CFD"/>
    <w:rsid w:val="00F1311C"/>
    <w:rsid w:val="00F1369B"/>
    <w:rsid w:val="00F142BE"/>
    <w:rsid w:val="00F16552"/>
    <w:rsid w:val="00F1658B"/>
    <w:rsid w:val="00F16857"/>
    <w:rsid w:val="00F177B5"/>
    <w:rsid w:val="00F21509"/>
    <w:rsid w:val="00F22DFB"/>
    <w:rsid w:val="00F22FA1"/>
    <w:rsid w:val="00F24554"/>
    <w:rsid w:val="00F27963"/>
    <w:rsid w:val="00F30408"/>
    <w:rsid w:val="00F3169F"/>
    <w:rsid w:val="00F3309D"/>
    <w:rsid w:val="00F33179"/>
    <w:rsid w:val="00F332E9"/>
    <w:rsid w:val="00F33959"/>
    <w:rsid w:val="00F3444D"/>
    <w:rsid w:val="00F351D5"/>
    <w:rsid w:val="00F3777A"/>
    <w:rsid w:val="00F41625"/>
    <w:rsid w:val="00F42A42"/>
    <w:rsid w:val="00F4373C"/>
    <w:rsid w:val="00F44E90"/>
    <w:rsid w:val="00F458E8"/>
    <w:rsid w:val="00F45F01"/>
    <w:rsid w:val="00F463A9"/>
    <w:rsid w:val="00F46C24"/>
    <w:rsid w:val="00F46F03"/>
    <w:rsid w:val="00F47140"/>
    <w:rsid w:val="00F51269"/>
    <w:rsid w:val="00F51DA3"/>
    <w:rsid w:val="00F52B88"/>
    <w:rsid w:val="00F556E8"/>
    <w:rsid w:val="00F567AB"/>
    <w:rsid w:val="00F57762"/>
    <w:rsid w:val="00F6258F"/>
    <w:rsid w:val="00F654AC"/>
    <w:rsid w:val="00F66649"/>
    <w:rsid w:val="00F71C35"/>
    <w:rsid w:val="00F7204C"/>
    <w:rsid w:val="00F724B3"/>
    <w:rsid w:val="00F72908"/>
    <w:rsid w:val="00F7322A"/>
    <w:rsid w:val="00F737A0"/>
    <w:rsid w:val="00F73FA0"/>
    <w:rsid w:val="00F741D4"/>
    <w:rsid w:val="00F74F62"/>
    <w:rsid w:val="00F755DD"/>
    <w:rsid w:val="00F76B16"/>
    <w:rsid w:val="00F77516"/>
    <w:rsid w:val="00F7786B"/>
    <w:rsid w:val="00F77A76"/>
    <w:rsid w:val="00F81D38"/>
    <w:rsid w:val="00F83A3A"/>
    <w:rsid w:val="00F83B3F"/>
    <w:rsid w:val="00F83F69"/>
    <w:rsid w:val="00F85249"/>
    <w:rsid w:val="00F8574F"/>
    <w:rsid w:val="00F8692C"/>
    <w:rsid w:val="00F86FA0"/>
    <w:rsid w:val="00F90FCF"/>
    <w:rsid w:val="00F9144C"/>
    <w:rsid w:val="00F92735"/>
    <w:rsid w:val="00F92E0F"/>
    <w:rsid w:val="00F973DA"/>
    <w:rsid w:val="00FA0BD6"/>
    <w:rsid w:val="00FA71ED"/>
    <w:rsid w:val="00FA72E0"/>
    <w:rsid w:val="00FB0D2E"/>
    <w:rsid w:val="00FB1692"/>
    <w:rsid w:val="00FB284F"/>
    <w:rsid w:val="00FB34A9"/>
    <w:rsid w:val="00FB72A9"/>
    <w:rsid w:val="00FB758B"/>
    <w:rsid w:val="00FB7623"/>
    <w:rsid w:val="00FB77A6"/>
    <w:rsid w:val="00FC2616"/>
    <w:rsid w:val="00FC3D0E"/>
    <w:rsid w:val="00FC4436"/>
    <w:rsid w:val="00FC6378"/>
    <w:rsid w:val="00FD16EF"/>
    <w:rsid w:val="00FD4C1B"/>
    <w:rsid w:val="00FD5275"/>
    <w:rsid w:val="00FD5A2C"/>
    <w:rsid w:val="00FD620E"/>
    <w:rsid w:val="00FD6376"/>
    <w:rsid w:val="00FE0B61"/>
    <w:rsid w:val="00FE1BF3"/>
    <w:rsid w:val="00FE2304"/>
    <w:rsid w:val="00FE2A20"/>
    <w:rsid w:val="00FE7405"/>
    <w:rsid w:val="00FE77EB"/>
    <w:rsid w:val="00FF185A"/>
    <w:rsid w:val="00FF240A"/>
    <w:rsid w:val="00FF2B22"/>
    <w:rsid w:val="00FF3360"/>
    <w:rsid w:val="00FF4187"/>
    <w:rsid w:val="00FF4F48"/>
    <w:rsid w:val="00FF6011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48ABD8"/>
  <w15:docId w15:val="{280A3029-0E24-4CC6-A02E-AC8C19034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89C"/>
    <w:pPr>
      <w:autoSpaceDE w:val="0"/>
      <w:autoSpaceDN w:val="0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0C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B4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1510C6"/>
    <w:rPr>
      <w:rFonts w:ascii="Cambria" w:hAnsi="Cambria" w:cs="Times New Roman"/>
      <w:b/>
      <w:color w:val="365F9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5E1B4F"/>
    <w:rPr>
      <w:rFonts w:ascii="Cambria" w:hAnsi="Cambria" w:cs="Times New Roman"/>
      <w:b/>
      <w:color w:val="4F81BD"/>
      <w:sz w:val="26"/>
    </w:rPr>
  </w:style>
  <w:style w:type="character" w:styleId="Emphasis">
    <w:name w:val="Emphasis"/>
    <w:basedOn w:val="DefaultParagraphFont"/>
    <w:uiPriority w:val="20"/>
    <w:qFormat/>
    <w:rsid w:val="009B4839"/>
    <w:rPr>
      <w:rFonts w:cs="Times New Roman"/>
      <w:b/>
    </w:rPr>
  </w:style>
  <w:style w:type="character" w:customStyle="1" w:styleId="st1">
    <w:name w:val="st1"/>
    <w:basedOn w:val="DefaultParagraphFont"/>
    <w:rsid w:val="009B483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14445"/>
    <w:rPr>
      <w:rFonts w:ascii="Lucida Grande" w:hAnsi="Lucida Grande" w:cs="Times New Roman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444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445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14445"/>
    <w:rPr>
      <w:rFonts w:ascii="Times" w:hAnsi="Times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14445"/>
    <w:rPr>
      <w:rFonts w:ascii="Times" w:hAnsi="Times" w:cs="Times New Roman"/>
      <w:b/>
      <w:sz w:val="20"/>
    </w:rPr>
  </w:style>
  <w:style w:type="paragraph" w:styleId="NormalWeb">
    <w:name w:val="Normal (Web)"/>
    <w:basedOn w:val="Normal"/>
    <w:uiPriority w:val="99"/>
    <w:unhideWhenUsed/>
    <w:rsid w:val="00140A5F"/>
    <w:pPr>
      <w:autoSpaceDE/>
      <w:autoSpaceDN/>
      <w:spacing w:before="100" w:beforeAutospacing="1" w:after="100" w:afterAutospacing="1"/>
    </w:pPr>
    <w:rPr>
      <w:rFonts w:ascii="Verdana" w:hAnsi="Verdana"/>
      <w:sz w:val="18"/>
      <w:szCs w:val="18"/>
    </w:rPr>
  </w:style>
  <w:style w:type="paragraph" w:styleId="ListParagraph">
    <w:name w:val="List Paragraph"/>
    <w:basedOn w:val="Normal"/>
    <w:uiPriority w:val="34"/>
    <w:qFormat/>
    <w:rsid w:val="007C46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69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56943"/>
    <w:rPr>
      <w:rFonts w:ascii="Times" w:hAnsi="Times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6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56943"/>
    <w:rPr>
      <w:rFonts w:ascii="Times" w:hAnsi="Times" w:cs="Times New Roman"/>
      <w:sz w:val="24"/>
    </w:rPr>
  </w:style>
  <w:style w:type="paragraph" w:customStyle="1" w:styleId="Default">
    <w:name w:val="Default"/>
    <w:rsid w:val="001536F5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F51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F5173"/>
    <w:rPr>
      <w:rFonts w:ascii="Times" w:hAnsi="Times" w:cs="Times New Roman"/>
      <w:sz w:val="24"/>
    </w:rPr>
  </w:style>
  <w:style w:type="character" w:styleId="PageNumber">
    <w:name w:val="page number"/>
    <w:basedOn w:val="DefaultParagraphFont"/>
    <w:uiPriority w:val="99"/>
    <w:rsid w:val="008F5173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3C4084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904A7"/>
    <w:rPr>
      <w:rFonts w:ascii="Times" w:hAnsi="Times" w:cs="Times New Roman"/>
      <w:sz w:val="24"/>
      <w:szCs w:val="24"/>
    </w:rPr>
  </w:style>
  <w:style w:type="character" w:customStyle="1" w:styleId="highlight2">
    <w:name w:val="highlight2"/>
    <w:basedOn w:val="DefaultParagraphFont"/>
    <w:rsid w:val="00023E79"/>
    <w:rPr>
      <w:rFonts w:cs="Times New Roman"/>
    </w:rPr>
  </w:style>
  <w:style w:type="character" w:styleId="Strong">
    <w:name w:val="Strong"/>
    <w:basedOn w:val="DefaultParagraphFont"/>
    <w:uiPriority w:val="22"/>
    <w:qFormat/>
    <w:rsid w:val="00CB552D"/>
    <w:rPr>
      <w:rFonts w:cs="Times New Roman"/>
      <w:b/>
    </w:rPr>
  </w:style>
  <w:style w:type="paragraph" w:customStyle="1" w:styleId="title1">
    <w:name w:val="title1"/>
    <w:basedOn w:val="Normal"/>
    <w:rsid w:val="004C2309"/>
    <w:pPr>
      <w:autoSpaceDE/>
      <w:autoSpaceDN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4C2309"/>
    <w:pPr>
      <w:autoSpaceDE/>
      <w:autoSpaceDN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4C2309"/>
    <w:pPr>
      <w:autoSpaceDE/>
      <w:autoSpaceDN/>
    </w:pPr>
    <w:rPr>
      <w:rFonts w:ascii="Times New Roman" w:hAnsi="Times New Roman"/>
      <w:sz w:val="22"/>
      <w:szCs w:val="22"/>
    </w:rPr>
  </w:style>
  <w:style w:type="character" w:customStyle="1" w:styleId="jrnl">
    <w:name w:val="jrnl"/>
    <w:basedOn w:val="DefaultParagraphFont"/>
    <w:rsid w:val="004C2309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80CA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0CA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7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11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29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83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6106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395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39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541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63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90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5523832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30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23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41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45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2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3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5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16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238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238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523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238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238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238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2383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2385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5238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52384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52384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5238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23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86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238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238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5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2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4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37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D8F2"/>
                <w:bottom w:val="none" w:sz="0" w:space="0" w:color="auto"/>
                <w:right w:val="none" w:sz="0" w:space="0" w:color="auto"/>
              </w:divBdr>
              <w:divsChild>
                <w:div w:id="15552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462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238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238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5238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238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238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238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2384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238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5238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5238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5238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52383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238461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23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464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23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9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23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03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18"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23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238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23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238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54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23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23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23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23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38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829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23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3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5503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916322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3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61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9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188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956714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9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683838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6680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906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3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215E1-0AAB-4CD5-8151-396A47036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Faculty Physicians, Inc.,Department of Pediatrics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Wang, Yan</dc:creator>
  <cp:lastModifiedBy>Anne Wang</cp:lastModifiedBy>
  <cp:revision>4</cp:revision>
  <cp:lastPrinted>2016-04-07T15:04:00Z</cp:lastPrinted>
  <dcterms:created xsi:type="dcterms:W3CDTF">2020-09-27T04:52:00Z</dcterms:created>
  <dcterms:modified xsi:type="dcterms:W3CDTF">2020-09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21</vt:lpwstr>
  </property>
  <property fmtid="{D5CDD505-2E9C-101B-9397-08002B2CF9AE}" pid="3" name="WnCSubscriberId">
    <vt:lpwstr>4051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